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EE6C21" w14:textId="7CD1A124" w:rsidR="00A90648" w:rsidRDefault="009B6E9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ppendices (Supplementary)</w:t>
      </w:r>
    </w:p>
    <w:p w14:paraId="20D28F05" w14:textId="77777777" w:rsidR="00A90648" w:rsidRDefault="00A90648">
      <w:pPr>
        <w:rPr>
          <w:rFonts w:ascii="Times New Roman" w:hAnsi="Times New Roman" w:cs="Times New Roman"/>
          <w:b/>
        </w:rPr>
      </w:pPr>
    </w:p>
    <w:tbl>
      <w:tblPr>
        <w:tblW w:w="9619" w:type="dxa"/>
        <w:tblLook w:val="04A0" w:firstRow="1" w:lastRow="0" w:firstColumn="1" w:lastColumn="0" w:noHBand="0" w:noVBand="1"/>
      </w:tblPr>
      <w:tblGrid>
        <w:gridCol w:w="1234"/>
        <w:gridCol w:w="1345"/>
        <w:gridCol w:w="1530"/>
        <w:gridCol w:w="3045"/>
        <w:gridCol w:w="1340"/>
        <w:gridCol w:w="1125"/>
      </w:tblGrid>
      <w:tr w:rsidR="002C5F7A" w:rsidRPr="002C5F7A" w14:paraId="7D9E71F3" w14:textId="77777777" w:rsidTr="00DD66B9">
        <w:trPr>
          <w:trHeight w:val="263"/>
        </w:trPr>
        <w:tc>
          <w:tcPr>
            <w:tcW w:w="9619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F13FB" w14:textId="77777777" w:rsidR="002C5F7A" w:rsidRPr="002C5F7A" w:rsidRDefault="002C5F7A" w:rsidP="002C5F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C5F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able 1A. Codebook detailing variables used in the analyses: variable name, question wording in the survey, variable type and how they were coded</w:t>
            </w:r>
          </w:p>
        </w:tc>
      </w:tr>
      <w:tr w:rsidR="002C5F7A" w:rsidRPr="002C5F7A" w14:paraId="7E3B6B71" w14:textId="77777777" w:rsidTr="00DD66B9">
        <w:trPr>
          <w:trHeight w:val="283"/>
        </w:trPr>
        <w:tc>
          <w:tcPr>
            <w:tcW w:w="12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67B73" w14:textId="77777777" w:rsidR="002C5F7A" w:rsidRPr="002C5F7A" w:rsidRDefault="002C5F7A" w:rsidP="002C5F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C5F7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Level</w:t>
            </w:r>
          </w:p>
        </w:tc>
        <w:tc>
          <w:tcPr>
            <w:tcW w:w="134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AD480" w14:textId="77777777" w:rsidR="002C5F7A" w:rsidRPr="002C5F7A" w:rsidRDefault="002C5F7A" w:rsidP="002C5F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C5F7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Item</w:t>
            </w:r>
          </w:p>
        </w:tc>
        <w:tc>
          <w:tcPr>
            <w:tcW w:w="15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717A7" w14:textId="77777777" w:rsidR="002C5F7A" w:rsidRPr="002C5F7A" w:rsidRDefault="002C5F7A" w:rsidP="002C5F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C5F7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Variable name †</w:t>
            </w:r>
          </w:p>
        </w:tc>
        <w:tc>
          <w:tcPr>
            <w:tcW w:w="304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D5343C0" w14:textId="77777777" w:rsidR="002C5F7A" w:rsidRPr="002C5F7A" w:rsidRDefault="002C5F7A" w:rsidP="002C5F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C5F7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Description</w:t>
            </w:r>
          </w:p>
        </w:tc>
        <w:tc>
          <w:tcPr>
            <w:tcW w:w="13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AEDAD" w14:textId="77777777" w:rsidR="002C5F7A" w:rsidRPr="002C5F7A" w:rsidRDefault="002C5F7A" w:rsidP="002C5F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C5F7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Variable Type</w:t>
            </w:r>
          </w:p>
        </w:tc>
        <w:tc>
          <w:tcPr>
            <w:tcW w:w="112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CBFEB" w14:textId="77777777" w:rsidR="002C5F7A" w:rsidRPr="002C5F7A" w:rsidRDefault="002C5F7A" w:rsidP="002C5F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C5F7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Values</w:t>
            </w:r>
          </w:p>
        </w:tc>
      </w:tr>
      <w:tr w:rsidR="002C5F7A" w:rsidRPr="002C5F7A" w14:paraId="48E99ABE" w14:textId="77777777" w:rsidTr="00DD66B9">
        <w:trPr>
          <w:trHeight w:val="1212"/>
        </w:trPr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5BC6C" w14:textId="77777777" w:rsidR="002C5F7A" w:rsidRPr="002C5F7A" w:rsidRDefault="002C5F7A" w:rsidP="002C5F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Outcome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6A4424" w14:textId="77777777" w:rsidR="002C5F7A" w:rsidRPr="002C5F7A" w:rsidRDefault="002C5F7A" w:rsidP="002C5F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Q VA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4E8CE" w14:textId="77777777" w:rsidR="002C5F7A" w:rsidRPr="002C5F7A" w:rsidRDefault="002C5F7A" w:rsidP="002C5F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qvas</w:t>
            </w:r>
            <w:proofErr w:type="spellEnd"/>
          </w:p>
        </w:tc>
        <w:tc>
          <w:tcPr>
            <w:tcW w:w="3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23E481" w14:textId="77777777" w:rsidR="002C5F7A" w:rsidRPr="002C5F7A" w:rsidRDefault="002C5F7A" w:rsidP="002C5F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elf-rated health </w:t>
            </w:r>
            <w:proofErr w:type="spellStart"/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operationalised</w:t>
            </w:r>
            <w:proofErr w:type="spellEnd"/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by the question: "I would like to know how good or bad your health is TODAY. The scale is numbered from 0 to 100. 100 means the best health you can imagine. 0 means the worst case you can imagine."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1EF26" w14:textId="77777777" w:rsidR="002C5F7A" w:rsidRPr="002C5F7A" w:rsidRDefault="002C5F7A" w:rsidP="002C5F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ntinuous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4046D0" w14:textId="77777777" w:rsidR="002C5F7A" w:rsidRPr="002C5F7A" w:rsidRDefault="002C5F7A" w:rsidP="002C5F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 to 100</w:t>
            </w:r>
          </w:p>
        </w:tc>
      </w:tr>
      <w:tr w:rsidR="002C5F7A" w:rsidRPr="002C5F7A" w14:paraId="16531DEE" w14:textId="77777777" w:rsidTr="00DD66B9">
        <w:trPr>
          <w:trHeight w:val="3275"/>
        </w:trPr>
        <w:tc>
          <w:tcPr>
            <w:tcW w:w="12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4E23B46" w14:textId="77777777" w:rsidR="002C5F7A" w:rsidRPr="002C5F7A" w:rsidRDefault="002C5F7A" w:rsidP="002C5F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ndividual level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08B483" w14:textId="77777777" w:rsidR="002C5F7A" w:rsidRPr="002C5F7A" w:rsidRDefault="002C5F7A" w:rsidP="002C5F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onding-structural social capita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1D564" w14:textId="77777777" w:rsidR="002C5F7A" w:rsidRPr="002C5F7A" w:rsidRDefault="002C5F7A" w:rsidP="002C5F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onding</w:t>
            </w:r>
          </w:p>
        </w:tc>
        <w:tc>
          <w:tcPr>
            <w:tcW w:w="3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6421F6" w14:textId="77777777" w:rsidR="002C5F7A" w:rsidRPr="002C5F7A" w:rsidRDefault="002C5F7A" w:rsidP="002C5F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andardised</w:t>
            </w:r>
            <w:proofErr w:type="spellEnd"/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core of belonging to groups or having personal connections </w:t>
            </w:r>
            <w:proofErr w:type="spellStart"/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ategorised</w:t>
            </w:r>
            <w:proofErr w:type="spellEnd"/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s bonding (low connectedness), derived from binary responses to the following questions:</w:t>
            </w: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</w: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"Do you belong to one of the following groups or associations?"</w:t>
            </w: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</w:r>
            <w:r w:rsidRPr="002C5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Bonding group memberships: </w:t>
            </w: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hurch and religious meeting.</w:t>
            </w: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</w: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"Do you happen to personally know anyone who is a __________?"</w:t>
            </w: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</w:r>
            <w:r w:rsidRPr="002C5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Bonding personal connections: </w:t>
            </w: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arangay captain, pastor and barangay health worke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7C2E4" w14:textId="77777777" w:rsidR="002C5F7A" w:rsidRPr="002C5F7A" w:rsidRDefault="002C5F7A" w:rsidP="002C5F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ntinuous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7C8DA8" w14:textId="77777777" w:rsidR="002C5F7A" w:rsidRPr="002C5F7A" w:rsidRDefault="002C5F7A" w:rsidP="002C5F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0 (Low) to </w:t>
            </w: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1 (High)</w:t>
            </w:r>
          </w:p>
        </w:tc>
      </w:tr>
      <w:tr w:rsidR="002C5F7A" w:rsidRPr="002C5F7A" w14:paraId="33401D68" w14:textId="77777777" w:rsidTr="00DD66B9">
        <w:trPr>
          <w:trHeight w:val="3396"/>
        </w:trPr>
        <w:tc>
          <w:tcPr>
            <w:tcW w:w="12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AFFA46" w14:textId="77777777" w:rsidR="002C5F7A" w:rsidRPr="002C5F7A" w:rsidRDefault="002C5F7A" w:rsidP="002C5F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20F57F" w14:textId="77777777" w:rsidR="002C5F7A" w:rsidRPr="002C5F7A" w:rsidRDefault="002C5F7A" w:rsidP="002C5F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ridging-structural social capita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6C71B" w14:textId="77777777" w:rsidR="002C5F7A" w:rsidRPr="002C5F7A" w:rsidRDefault="002C5F7A" w:rsidP="002C5F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ridging</w:t>
            </w:r>
          </w:p>
        </w:tc>
        <w:tc>
          <w:tcPr>
            <w:tcW w:w="3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C11299" w14:textId="77777777" w:rsidR="002C5F7A" w:rsidRPr="002C5F7A" w:rsidRDefault="002C5F7A" w:rsidP="002C5F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andardised</w:t>
            </w:r>
            <w:proofErr w:type="spellEnd"/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core of belonging to groups or having personal connections </w:t>
            </w:r>
            <w:proofErr w:type="spellStart"/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ategorised</w:t>
            </w:r>
            <w:proofErr w:type="spellEnd"/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s bridging high connectedness), derived from binary responses to the following questions:</w:t>
            </w: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</w: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"Do you belong to one of the following groups or associations?"</w:t>
            </w: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</w:r>
            <w:r w:rsidRPr="002C5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Bridging group memberships:</w:t>
            </w: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Barangay association, finance or credit group, savings group, cooperative, political association.</w:t>
            </w: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</w: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"Do you happen to personally know anyone who is a __________?"</w:t>
            </w: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</w:r>
            <w:r w:rsidRPr="002C5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Bridging personal connections:</w:t>
            </w: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Health professional, priest, large business owner, member of a co-op.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375D7" w14:textId="77777777" w:rsidR="002C5F7A" w:rsidRPr="002C5F7A" w:rsidRDefault="002C5F7A" w:rsidP="002C5F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ntinuous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FC6F22" w14:textId="77777777" w:rsidR="002C5F7A" w:rsidRPr="002C5F7A" w:rsidRDefault="002C5F7A" w:rsidP="002C5F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0 (Low) to </w:t>
            </w: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1 (High)</w:t>
            </w:r>
          </w:p>
        </w:tc>
      </w:tr>
      <w:tr w:rsidR="002C5F7A" w:rsidRPr="002C5F7A" w14:paraId="238C4B42" w14:textId="77777777" w:rsidTr="00DD66B9">
        <w:trPr>
          <w:trHeight w:val="2082"/>
        </w:trPr>
        <w:tc>
          <w:tcPr>
            <w:tcW w:w="12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B4DF25" w14:textId="77777777" w:rsidR="002C5F7A" w:rsidRPr="002C5F7A" w:rsidRDefault="002C5F7A" w:rsidP="002C5F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E16967" w14:textId="77777777" w:rsidR="002C5F7A" w:rsidRPr="002C5F7A" w:rsidRDefault="002C5F7A" w:rsidP="002C5F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gnitive social capita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581E4" w14:textId="77777777" w:rsidR="002C5F7A" w:rsidRPr="002C5F7A" w:rsidRDefault="002C5F7A" w:rsidP="002C5F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gnitive</w:t>
            </w:r>
          </w:p>
        </w:tc>
        <w:tc>
          <w:tcPr>
            <w:tcW w:w="3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A4C9C3" w14:textId="77777777" w:rsidR="002C5F7A" w:rsidRPr="002C5F7A" w:rsidRDefault="002C5F7A" w:rsidP="002C5F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andardised</w:t>
            </w:r>
            <w:proofErr w:type="spellEnd"/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core of binary responses to the following questions:</w:t>
            </w: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"In general, would you say that most people can be trusted or that most people cannot be trusted?"</w:t>
            </w: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"Do you think most people would try to take advantage of you if they got a chance, or would they try to be fair?"</w:t>
            </w: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"Would you say that most of the time people try to be helpful, or that they are mostly just looking out for themselves?"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D380C" w14:textId="77777777" w:rsidR="002C5F7A" w:rsidRPr="002C5F7A" w:rsidRDefault="002C5F7A" w:rsidP="002C5F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ntinuous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BC0804" w14:textId="77777777" w:rsidR="002C5F7A" w:rsidRPr="002C5F7A" w:rsidRDefault="002C5F7A" w:rsidP="002C5F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0 (Low) to </w:t>
            </w: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1 (High)</w:t>
            </w:r>
          </w:p>
        </w:tc>
      </w:tr>
      <w:tr w:rsidR="002C5F7A" w:rsidRPr="002C5F7A" w14:paraId="7E054216" w14:textId="77777777" w:rsidTr="00DD66B9">
        <w:trPr>
          <w:trHeight w:val="263"/>
        </w:trPr>
        <w:tc>
          <w:tcPr>
            <w:tcW w:w="12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2FF998" w14:textId="77777777" w:rsidR="002C5F7A" w:rsidRPr="002C5F7A" w:rsidRDefault="002C5F7A" w:rsidP="002C5F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871529" w14:textId="77777777" w:rsidR="002C5F7A" w:rsidRPr="002C5F7A" w:rsidRDefault="002C5F7A" w:rsidP="002C5F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g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390AD" w14:textId="77777777" w:rsidR="002C5F7A" w:rsidRPr="002C5F7A" w:rsidRDefault="002C5F7A" w:rsidP="002C5F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ge</w:t>
            </w:r>
          </w:p>
        </w:tc>
        <w:tc>
          <w:tcPr>
            <w:tcW w:w="3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11FAF7" w14:textId="77777777" w:rsidR="002C5F7A" w:rsidRPr="002C5F7A" w:rsidRDefault="002C5F7A" w:rsidP="002C5F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ge of the responden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59F75" w14:textId="77777777" w:rsidR="002C5F7A" w:rsidRPr="002C5F7A" w:rsidRDefault="002C5F7A" w:rsidP="002C5F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ntinuous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534183" w14:textId="77777777" w:rsidR="002C5F7A" w:rsidRPr="002C5F7A" w:rsidRDefault="002C5F7A" w:rsidP="002C5F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≥18</w:t>
            </w:r>
          </w:p>
        </w:tc>
      </w:tr>
      <w:tr w:rsidR="002C5F7A" w:rsidRPr="002C5F7A" w14:paraId="680A14E1" w14:textId="77777777" w:rsidTr="00DD66B9">
        <w:trPr>
          <w:trHeight w:val="404"/>
        </w:trPr>
        <w:tc>
          <w:tcPr>
            <w:tcW w:w="12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C53DCE" w14:textId="77777777" w:rsidR="002C5F7A" w:rsidRPr="002C5F7A" w:rsidRDefault="002C5F7A" w:rsidP="002C5F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E0CC65" w14:textId="77777777" w:rsidR="002C5F7A" w:rsidRPr="002C5F7A" w:rsidRDefault="002C5F7A" w:rsidP="002C5F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e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E2040" w14:textId="77777777" w:rsidR="002C5F7A" w:rsidRPr="002C5F7A" w:rsidRDefault="002C5F7A" w:rsidP="002C5F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ex</w:t>
            </w:r>
          </w:p>
        </w:tc>
        <w:tc>
          <w:tcPr>
            <w:tcW w:w="3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F7FDE7" w14:textId="77777777" w:rsidR="002C5F7A" w:rsidRPr="002C5F7A" w:rsidRDefault="002C5F7A" w:rsidP="002C5F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ex of the responden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49223" w14:textId="77777777" w:rsidR="002C5F7A" w:rsidRPr="002C5F7A" w:rsidRDefault="002C5F7A" w:rsidP="002C5F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ategorical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F70F12" w14:textId="77777777" w:rsidR="002C5F7A" w:rsidRPr="002C5F7A" w:rsidRDefault="002C5F7A" w:rsidP="002C5F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  = Female</w:t>
            </w: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1 = Male</w:t>
            </w:r>
          </w:p>
        </w:tc>
      </w:tr>
      <w:tr w:rsidR="002C5F7A" w:rsidRPr="002C5F7A" w14:paraId="5219BCE1" w14:textId="77777777" w:rsidTr="00DD66B9">
        <w:trPr>
          <w:trHeight w:val="1031"/>
        </w:trPr>
        <w:tc>
          <w:tcPr>
            <w:tcW w:w="12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CFF8F1" w14:textId="77777777" w:rsidR="002C5F7A" w:rsidRPr="002C5F7A" w:rsidRDefault="002C5F7A" w:rsidP="002C5F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8E2365" w14:textId="77777777" w:rsidR="002C5F7A" w:rsidRPr="002C5F7A" w:rsidRDefault="002C5F7A" w:rsidP="002C5F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arital statu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0BE78" w14:textId="77777777" w:rsidR="002C5F7A" w:rsidRPr="002C5F7A" w:rsidRDefault="002C5F7A" w:rsidP="002C5F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arstat</w:t>
            </w:r>
            <w:proofErr w:type="spellEnd"/>
          </w:p>
        </w:tc>
        <w:tc>
          <w:tcPr>
            <w:tcW w:w="3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C7E746" w14:textId="77777777" w:rsidR="002C5F7A" w:rsidRPr="002C5F7A" w:rsidRDefault="002C5F7A" w:rsidP="002C5F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arital status of the responden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02E8F" w14:textId="77777777" w:rsidR="002C5F7A" w:rsidRPr="002C5F7A" w:rsidRDefault="002C5F7A" w:rsidP="002C5F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ategorical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0724C0" w14:textId="77777777" w:rsidR="002C5F7A" w:rsidRPr="002C5F7A" w:rsidRDefault="002C5F7A" w:rsidP="002C5F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 = Single</w:t>
            </w: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4 = Widowed</w:t>
            </w: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3 = Separated</w:t>
            </w: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2 = Live-in</w:t>
            </w: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1 = Married</w:t>
            </w:r>
          </w:p>
        </w:tc>
      </w:tr>
      <w:tr w:rsidR="002C5F7A" w:rsidRPr="002C5F7A" w14:paraId="5A8F4442" w14:textId="77777777" w:rsidTr="00DD66B9">
        <w:trPr>
          <w:trHeight w:val="829"/>
        </w:trPr>
        <w:tc>
          <w:tcPr>
            <w:tcW w:w="12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6FE97E" w14:textId="77777777" w:rsidR="002C5F7A" w:rsidRPr="002C5F7A" w:rsidRDefault="002C5F7A" w:rsidP="002C5F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5D53E0" w14:textId="77777777" w:rsidR="002C5F7A" w:rsidRPr="002C5F7A" w:rsidRDefault="002C5F7A" w:rsidP="002C5F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umber of people in the household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78EB1" w14:textId="77777777" w:rsidR="002C5F7A" w:rsidRPr="002C5F7A" w:rsidRDefault="002C5F7A" w:rsidP="002C5F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hnum</w:t>
            </w:r>
            <w:proofErr w:type="spellEnd"/>
          </w:p>
        </w:tc>
        <w:tc>
          <w:tcPr>
            <w:tcW w:w="3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D9FFBC" w14:textId="77777777" w:rsidR="002C5F7A" w:rsidRPr="002C5F7A" w:rsidRDefault="002C5F7A" w:rsidP="002C5F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umber of people who usually sleep and eat in the participant's household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48432" w14:textId="77777777" w:rsidR="002C5F7A" w:rsidRPr="002C5F7A" w:rsidRDefault="002C5F7A" w:rsidP="002C5F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ntinuous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05525" w14:textId="77777777" w:rsidR="002C5F7A" w:rsidRPr="002C5F7A" w:rsidRDefault="002C5F7A" w:rsidP="002C5F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≥1</w:t>
            </w:r>
          </w:p>
        </w:tc>
      </w:tr>
      <w:tr w:rsidR="002C5F7A" w:rsidRPr="002C5F7A" w14:paraId="314CA67C" w14:textId="77777777" w:rsidTr="00DD66B9">
        <w:trPr>
          <w:trHeight w:val="1253"/>
        </w:trPr>
        <w:tc>
          <w:tcPr>
            <w:tcW w:w="12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3A6D52" w14:textId="77777777" w:rsidR="002C5F7A" w:rsidRPr="002C5F7A" w:rsidRDefault="002C5F7A" w:rsidP="002C5F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80B85B" w14:textId="77777777" w:rsidR="002C5F7A" w:rsidRPr="002C5F7A" w:rsidRDefault="002C5F7A" w:rsidP="002C5F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ducational attainmen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D6587" w14:textId="77777777" w:rsidR="002C5F7A" w:rsidRPr="002C5F7A" w:rsidRDefault="002C5F7A" w:rsidP="002C5F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du</w:t>
            </w:r>
            <w:proofErr w:type="spellEnd"/>
          </w:p>
        </w:tc>
        <w:tc>
          <w:tcPr>
            <w:tcW w:w="3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9CF098" w14:textId="77777777" w:rsidR="002C5F7A" w:rsidRPr="002C5F7A" w:rsidRDefault="002C5F7A" w:rsidP="002C5F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espondent's highest level of schooling completed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6B722" w14:textId="77777777" w:rsidR="002C5F7A" w:rsidRPr="002C5F7A" w:rsidRDefault="002C5F7A" w:rsidP="002C5F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ategorical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6C6ADE" w14:textId="77777777" w:rsidR="002C5F7A" w:rsidRPr="002C5F7A" w:rsidRDefault="002C5F7A" w:rsidP="002C5F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 = College or higher</w:t>
            </w: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1 = High school or below</w:t>
            </w: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0 = None</w:t>
            </w:r>
          </w:p>
        </w:tc>
      </w:tr>
      <w:tr w:rsidR="002C5F7A" w:rsidRPr="002C5F7A" w14:paraId="4325F482" w14:textId="77777777" w:rsidTr="00DD66B9">
        <w:trPr>
          <w:trHeight w:val="404"/>
        </w:trPr>
        <w:tc>
          <w:tcPr>
            <w:tcW w:w="12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9BA2BC" w14:textId="77777777" w:rsidR="002C5F7A" w:rsidRPr="002C5F7A" w:rsidRDefault="002C5F7A" w:rsidP="002C5F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BEEF46" w14:textId="77777777" w:rsidR="002C5F7A" w:rsidRPr="002C5F7A" w:rsidRDefault="002C5F7A" w:rsidP="002C5F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mployment statu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E1643" w14:textId="77777777" w:rsidR="002C5F7A" w:rsidRPr="002C5F7A" w:rsidRDefault="002C5F7A" w:rsidP="002C5F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ork</w:t>
            </w:r>
          </w:p>
        </w:tc>
        <w:tc>
          <w:tcPr>
            <w:tcW w:w="3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D8ED45" w14:textId="77777777" w:rsidR="002C5F7A" w:rsidRPr="002C5F7A" w:rsidRDefault="002C5F7A" w:rsidP="002C5F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Whether the respondent is currently in work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33D3E" w14:textId="77777777" w:rsidR="002C5F7A" w:rsidRPr="002C5F7A" w:rsidRDefault="002C5F7A" w:rsidP="002C5F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ategorical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2150CF" w14:textId="77777777" w:rsidR="002C5F7A" w:rsidRPr="002C5F7A" w:rsidRDefault="002C5F7A" w:rsidP="002C5F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 = Yes</w:t>
            </w: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0 = No</w:t>
            </w:r>
          </w:p>
        </w:tc>
      </w:tr>
      <w:tr w:rsidR="002C5F7A" w:rsidRPr="002C5F7A" w14:paraId="174C0E7C" w14:textId="77777777" w:rsidTr="00DD66B9">
        <w:trPr>
          <w:trHeight w:val="1394"/>
        </w:trPr>
        <w:tc>
          <w:tcPr>
            <w:tcW w:w="12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21FADE" w14:textId="77777777" w:rsidR="002C5F7A" w:rsidRPr="002C5F7A" w:rsidRDefault="002C5F7A" w:rsidP="002C5F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A1CFBF" w14:textId="77777777" w:rsidR="002C5F7A" w:rsidRPr="002C5F7A" w:rsidRDefault="002C5F7A" w:rsidP="002C5F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ood securit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B9599" w14:textId="77777777" w:rsidR="002C5F7A" w:rsidRPr="002C5F7A" w:rsidRDefault="002C5F7A" w:rsidP="002C5F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oodsec</w:t>
            </w:r>
            <w:proofErr w:type="spellEnd"/>
          </w:p>
        </w:tc>
        <w:tc>
          <w:tcPr>
            <w:tcW w:w="3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96E5CC" w14:textId="77777777" w:rsidR="002C5F7A" w:rsidRPr="002C5F7A" w:rsidRDefault="002C5F7A" w:rsidP="002C5F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andardised</w:t>
            </w:r>
            <w:proofErr w:type="spellEnd"/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core of ordinal responses to the following questions:</w:t>
            </w: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"Over the last MONTH, did your household (have)...</w:t>
            </w: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No food to eat of any kind in your household?</w:t>
            </w: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Go to sleep at night hungry?</w:t>
            </w: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Go a whole day and night without eating?"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AAD70" w14:textId="77777777" w:rsidR="002C5F7A" w:rsidRPr="002C5F7A" w:rsidRDefault="002C5F7A" w:rsidP="002C5F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ntinuous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DC4B92" w14:textId="77777777" w:rsidR="002C5F7A" w:rsidRPr="002C5F7A" w:rsidRDefault="002C5F7A" w:rsidP="002C5F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0 (Low) to </w:t>
            </w: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1 (High)</w:t>
            </w:r>
          </w:p>
        </w:tc>
      </w:tr>
      <w:tr w:rsidR="002C5F7A" w:rsidRPr="002C5F7A" w14:paraId="6FD75BF8" w14:textId="77777777" w:rsidTr="00DD66B9">
        <w:trPr>
          <w:trHeight w:val="1314"/>
        </w:trPr>
        <w:tc>
          <w:tcPr>
            <w:tcW w:w="12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D47AD8" w14:textId="77777777" w:rsidR="002C5F7A" w:rsidRPr="002C5F7A" w:rsidRDefault="002C5F7A" w:rsidP="002C5F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799B78" w14:textId="77777777" w:rsidR="002C5F7A" w:rsidRPr="002C5F7A" w:rsidRDefault="002C5F7A" w:rsidP="002C5F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ygien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E0CC2" w14:textId="77777777" w:rsidR="002C5F7A" w:rsidRPr="002C5F7A" w:rsidRDefault="002C5F7A" w:rsidP="002C5F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ygiene</w:t>
            </w:r>
          </w:p>
        </w:tc>
        <w:tc>
          <w:tcPr>
            <w:tcW w:w="3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4C30DE" w14:textId="77777777" w:rsidR="002C5F7A" w:rsidRPr="002C5F7A" w:rsidRDefault="002C5F7A" w:rsidP="002C5F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andardised</w:t>
            </w:r>
            <w:proofErr w:type="spellEnd"/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core of ordinal responses to the following questions regarding </w:t>
            </w:r>
            <w:proofErr w:type="spellStart"/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andwashing</w:t>
            </w:r>
            <w:proofErr w:type="spellEnd"/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practices:</w:t>
            </w: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"How often do you wash your hands?"</w:t>
            </w: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"Do you have soap in your house?"</w:t>
            </w: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"Do all members of the household wash their hands with ash or soap after using the latrine?"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B7113" w14:textId="77777777" w:rsidR="002C5F7A" w:rsidRPr="002C5F7A" w:rsidRDefault="002C5F7A" w:rsidP="002C5F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ntinuous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2DE5D9" w14:textId="77777777" w:rsidR="002C5F7A" w:rsidRPr="002C5F7A" w:rsidRDefault="002C5F7A" w:rsidP="002C5F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0 (Low) to </w:t>
            </w: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1 (High)</w:t>
            </w:r>
          </w:p>
        </w:tc>
      </w:tr>
      <w:tr w:rsidR="002C5F7A" w:rsidRPr="002C5F7A" w14:paraId="1DB4F594" w14:textId="77777777" w:rsidTr="00DD66B9">
        <w:trPr>
          <w:trHeight w:val="1455"/>
        </w:trPr>
        <w:tc>
          <w:tcPr>
            <w:tcW w:w="12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F02464" w14:textId="77777777" w:rsidR="002C5F7A" w:rsidRPr="002C5F7A" w:rsidRDefault="002C5F7A" w:rsidP="002C5F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B0EE5E" w14:textId="77777777" w:rsidR="002C5F7A" w:rsidRPr="002C5F7A" w:rsidRDefault="002C5F7A" w:rsidP="002C5F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eligious identifica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53E0E" w14:textId="77777777" w:rsidR="002C5F7A" w:rsidRPr="002C5F7A" w:rsidRDefault="002C5F7A" w:rsidP="002C5F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eligion</w:t>
            </w:r>
          </w:p>
        </w:tc>
        <w:tc>
          <w:tcPr>
            <w:tcW w:w="3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1A5183" w14:textId="77777777" w:rsidR="002C5F7A" w:rsidRPr="002C5F7A" w:rsidRDefault="002C5F7A" w:rsidP="002C5F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hat is your current religion?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5F1CB" w14:textId="77777777" w:rsidR="002C5F7A" w:rsidRPr="002C5F7A" w:rsidRDefault="002C5F7A" w:rsidP="002C5F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ategorical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09E578" w14:textId="77777777" w:rsidR="002C5F7A" w:rsidRPr="002C5F7A" w:rsidRDefault="002C5F7A" w:rsidP="002C5F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 = Other</w:t>
            </w: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 xml:space="preserve">4 = </w:t>
            </w:r>
            <w:proofErr w:type="spellStart"/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glesia</w:t>
            </w:r>
            <w:proofErr w:type="spellEnd"/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i</w:t>
            </w:r>
            <w:proofErr w:type="spellEnd"/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Cristo</w:t>
            </w: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3 = Muslim</w:t>
            </w: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2 = Protestant</w:t>
            </w: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1 = Roman Catholic</w:t>
            </w:r>
          </w:p>
        </w:tc>
      </w:tr>
      <w:tr w:rsidR="002C5F7A" w:rsidRPr="002C5F7A" w14:paraId="090BCD99" w14:textId="77777777" w:rsidTr="00DD66B9">
        <w:trPr>
          <w:trHeight w:val="404"/>
        </w:trPr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3DDF18" w14:textId="77777777" w:rsidR="002C5F7A" w:rsidRPr="002C5F7A" w:rsidRDefault="002C5F7A" w:rsidP="002C5F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Community level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A47BA0" w14:textId="77777777" w:rsidR="002C5F7A" w:rsidRPr="002C5F7A" w:rsidRDefault="002C5F7A" w:rsidP="002C5F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mmunity ID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79625" w14:textId="77777777" w:rsidR="002C5F7A" w:rsidRPr="002C5F7A" w:rsidRDefault="002C5F7A" w:rsidP="002C5F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id</w:t>
            </w:r>
            <w:proofErr w:type="spellEnd"/>
          </w:p>
        </w:tc>
        <w:tc>
          <w:tcPr>
            <w:tcW w:w="3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B7EE4B" w14:textId="77777777" w:rsidR="002C5F7A" w:rsidRPr="002C5F7A" w:rsidRDefault="002C5F7A" w:rsidP="002C5F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Unique identifying number of community where the respondent received </w:t>
            </w:r>
            <w:r w:rsidRPr="002C5F7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Transform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D9FF8" w14:textId="77777777" w:rsidR="002C5F7A" w:rsidRPr="002C5F7A" w:rsidRDefault="002C5F7A" w:rsidP="002C5F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ategorical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2EB613" w14:textId="77777777" w:rsidR="002C5F7A" w:rsidRPr="002C5F7A" w:rsidRDefault="002C5F7A" w:rsidP="002C5F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 to 44</w:t>
            </w:r>
          </w:p>
        </w:tc>
      </w:tr>
      <w:tr w:rsidR="002C5F7A" w:rsidRPr="002C5F7A" w14:paraId="7452D650" w14:textId="77777777" w:rsidTr="00DD66B9">
        <w:trPr>
          <w:trHeight w:val="263"/>
        </w:trPr>
        <w:tc>
          <w:tcPr>
            <w:tcW w:w="71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2021" w14:textId="77777777" w:rsidR="002C5F7A" w:rsidRPr="002C5F7A" w:rsidRDefault="002C5F7A" w:rsidP="002C5F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C5F7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† </w:t>
            </w:r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uffix "_pre" used for baseline data; suffix "_post" used for </w:t>
            </w:r>
            <w:proofErr w:type="spellStart"/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dline</w:t>
            </w:r>
            <w:proofErr w:type="spellEnd"/>
            <w:r w:rsidRPr="002C5F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dat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58A6" w14:textId="77777777" w:rsidR="002C5F7A" w:rsidRPr="002C5F7A" w:rsidRDefault="002C5F7A" w:rsidP="002C5F7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96CC" w14:textId="77777777" w:rsidR="002C5F7A" w:rsidRPr="002C5F7A" w:rsidRDefault="002C5F7A" w:rsidP="002C5F7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14:paraId="405421C0" w14:textId="77777777" w:rsidR="005733CA" w:rsidRPr="002C5F7A" w:rsidRDefault="005733CA">
      <w:pPr>
        <w:rPr>
          <w:rFonts w:ascii="Times New Roman" w:hAnsi="Times New Roman" w:cs="Times New Roman"/>
          <w:b/>
          <w:sz w:val="18"/>
          <w:szCs w:val="18"/>
        </w:rPr>
      </w:pPr>
    </w:p>
    <w:p w14:paraId="00C3BEA1" w14:textId="77777777" w:rsidR="00DD66B9" w:rsidRDefault="00DD66B9">
      <w:pPr>
        <w:rPr>
          <w:rFonts w:ascii="Times New Roman" w:hAnsi="Times New Roman" w:cs="Times New Roman"/>
          <w:b/>
        </w:rPr>
      </w:pPr>
    </w:p>
    <w:tbl>
      <w:tblPr>
        <w:tblW w:w="6030" w:type="dxa"/>
        <w:tblLook w:val="04A0" w:firstRow="1" w:lastRow="0" w:firstColumn="1" w:lastColumn="0" w:noHBand="0" w:noVBand="1"/>
      </w:tblPr>
      <w:tblGrid>
        <w:gridCol w:w="3152"/>
        <w:gridCol w:w="2878"/>
      </w:tblGrid>
      <w:tr w:rsidR="00C808B4" w:rsidRPr="002152F4" w14:paraId="1F43826A" w14:textId="77777777" w:rsidTr="00350183">
        <w:trPr>
          <w:trHeight w:val="239"/>
        </w:trPr>
        <w:tc>
          <w:tcPr>
            <w:tcW w:w="6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98B1" w14:textId="5B1F57D4" w:rsidR="00C808B4" w:rsidRPr="002152F4" w:rsidRDefault="00C808B4" w:rsidP="003501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ble 2A</w:t>
            </w:r>
            <w:r w:rsidRPr="00215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ean number of memberships types held by </w:t>
            </w:r>
            <w:r w:rsidRPr="00337C5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Transfor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articipants, by group membership, calculated to differentiate bonding and bridging relationships</w:t>
            </w:r>
          </w:p>
        </w:tc>
      </w:tr>
      <w:tr w:rsidR="00C808B4" w:rsidRPr="002152F4" w14:paraId="1A947994" w14:textId="77777777" w:rsidTr="00350183">
        <w:trPr>
          <w:trHeight w:val="498"/>
        </w:trPr>
        <w:tc>
          <w:tcPr>
            <w:tcW w:w="315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ED440" w14:textId="77777777" w:rsidR="00C808B4" w:rsidRPr="002152F4" w:rsidRDefault="00C808B4" w:rsidP="0035018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52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ype of group</w:t>
            </w:r>
          </w:p>
        </w:tc>
        <w:tc>
          <w:tcPr>
            <w:tcW w:w="287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451A0DA" w14:textId="77777777" w:rsidR="00C808B4" w:rsidRPr="002152F4" w:rsidRDefault="00C808B4" w:rsidP="003501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152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an number of membership types for members of…</w:t>
            </w:r>
          </w:p>
        </w:tc>
      </w:tr>
      <w:tr w:rsidR="00C808B4" w:rsidRPr="002152F4" w14:paraId="7588C72B" w14:textId="77777777" w:rsidTr="00350183">
        <w:trPr>
          <w:trHeight w:val="254"/>
        </w:trPr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8E6F3" w14:textId="77777777" w:rsidR="00C808B4" w:rsidRPr="002152F4" w:rsidRDefault="00C808B4" w:rsidP="0035018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152F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Bonding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90DD5A" w14:textId="77777777" w:rsidR="00C808B4" w:rsidRPr="002152F4" w:rsidRDefault="00C808B4" w:rsidP="0035018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</w:tr>
      <w:tr w:rsidR="00C808B4" w:rsidRPr="002152F4" w14:paraId="191AFC6A" w14:textId="77777777" w:rsidTr="00350183">
        <w:trPr>
          <w:trHeight w:val="239"/>
        </w:trPr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B808" w14:textId="77777777" w:rsidR="00C808B4" w:rsidRPr="002152F4" w:rsidRDefault="00C808B4" w:rsidP="003501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15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 Church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C4AE" w14:textId="77777777" w:rsidR="00C808B4" w:rsidRPr="002152F4" w:rsidRDefault="00C808B4" w:rsidP="003501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15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2</w:t>
            </w:r>
          </w:p>
        </w:tc>
      </w:tr>
      <w:tr w:rsidR="00C808B4" w:rsidRPr="002152F4" w14:paraId="1278D5B4" w14:textId="77777777" w:rsidTr="00350183">
        <w:trPr>
          <w:trHeight w:val="254"/>
        </w:trPr>
        <w:tc>
          <w:tcPr>
            <w:tcW w:w="3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220A3" w14:textId="77777777" w:rsidR="00C808B4" w:rsidRPr="002152F4" w:rsidRDefault="00C808B4" w:rsidP="003501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15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 Religious meeting</w:t>
            </w:r>
          </w:p>
        </w:tc>
        <w:tc>
          <w:tcPr>
            <w:tcW w:w="2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AD48C" w14:textId="77777777" w:rsidR="00C808B4" w:rsidRPr="002152F4" w:rsidRDefault="00C808B4" w:rsidP="003501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15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66</w:t>
            </w:r>
          </w:p>
        </w:tc>
      </w:tr>
      <w:tr w:rsidR="00C808B4" w:rsidRPr="002152F4" w14:paraId="1771C6FD" w14:textId="77777777" w:rsidTr="00350183">
        <w:trPr>
          <w:trHeight w:val="254"/>
        </w:trPr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21DF" w14:textId="77777777" w:rsidR="00C808B4" w:rsidRPr="00040FB0" w:rsidRDefault="00C808B4" w:rsidP="0035018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40F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Bridging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F4CCB" w14:textId="77777777" w:rsidR="00C808B4" w:rsidRPr="00040FB0" w:rsidRDefault="00C808B4" w:rsidP="0035018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</w:tr>
      <w:tr w:rsidR="00C808B4" w:rsidRPr="002152F4" w14:paraId="2999CAC1" w14:textId="77777777" w:rsidTr="00350183">
        <w:trPr>
          <w:trHeight w:val="239"/>
        </w:trPr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9715" w14:textId="77777777" w:rsidR="00C808B4" w:rsidRPr="00040FB0" w:rsidRDefault="00C808B4" w:rsidP="003501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0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 Barangay association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A0D5" w14:textId="77777777" w:rsidR="00C808B4" w:rsidRPr="00040FB0" w:rsidRDefault="00C808B4" w:rsidP="003501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0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5</w:t>
            </w:r>
          </w:p>
        </w:tc>
      </w:tr>
      <w:tr w:rsidR="00C808B4" w:rsidRPr="002152F4" w14:paraId="643C2C07" w14:textId="77777777" w:rsidTr="00350183">
        <w:trPr>
          <w:trHeight w:val="239"/>
        </w:trPr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13B0" w14:textId="77777777" w:rsidR="00C808B4" w:rsidRPr="00040FB0" w:rsidRDefault="00C808B4" w:rsidP="003501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0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 Finance or credit group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004C" w14:textId="77777777" w:rsidR="00C808B4" w:rsidRPr="00040FB0" w:rsidRDefault="00C808B4" w:rsidP="003501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0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37</w:t>
            </w:r>
          </w:p>
        </w:tc>
      </w:tr>
      <w:tr w:rsidR="00C808B4" w:rsidRPr="002152F4" w14:paraId="2654FFC5" w14:textId="77777777" w:rsidTr="00350183">
        <w:trPr>
          <w:trHeight w:val="239"/>
        </w:trPr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E484" w14:textId="77777777" w:rsidR="00C808B4" w:rsidRPr="00040FB0" w:rsidRDefault="00C808B4" w:rsidP="003501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0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 Savings group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878C" w14:textId="77777777" w:rsidR="00C808B4" w:rsidRPr="00040FB0" w:rsidRDefault="00C808B4" w:rsidP="003501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0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55</w:t>
            </w:r>
          </w:p>
        </w:tc>
      </w:tr>
      <w:tr w:rsidR="00C808B4" w:rsidRPr="002152F4" w14:paraId="1AFEF2C6" w14:textId="77777777" w:rsidTr="00350183">
        <w:trPr>
          <w:trHeight w:val="239"/>
        </w:trPr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F06D" w14:textId="77777777" w:rsidR="00C808B4" w:rsidRPr="00040FB0" w:rsidRDefault="00C808B4" w:rsidP="003501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0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 Cooperative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407D" w14:textId="77777777" w:rsidR="00C808B4" w:rsidRPr="00040FB0" w:rsidRDefault="00C808B4" w:rsidP="003501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0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72</w:t>
            </w:r>
          </w:p>
        </w:tc>
      </w:tr>
      <w:tr w:rsidR="00C808B4" w:rsidRPr="002152F4" w14:paraId="4AF4D5BD" w14:textId="77777777" w:rsidTr="00350183">
        <w:trPr>
          <w:trHeight w:val="239"/>
        </w:trPr>
        <w:tc>
          <w:tcPr>
            <w:tcW w:w="3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456F8" w14:textId="77777777" w:rsidR="00C808B4" w:rsidRPr="00040FB0" w:rsidRDefault="00C808B4" w:rsidP="003501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0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 Political association</w:t>
            </w:r>
          </w:p>
        </w:tc>
        <w:tc>
          <w:tcPr>
            <w:tcW w:w="2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9350C" w14:textId="77777777" w:rsidR="00C808B4" w:rsidRPr="00040FB0" w:rsidRDefault="00C808B4" w:rsidP="003501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0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04</w:t>
            </w:r>
          </w:p>
        </w:tc>
      </w:tr>
    </w:tbl>
    <w:p w14:paraId="2DB89F55" w14:textId="77777777" w:rsidR="00C808B4" w:rsidRPr="00040FB0" w:rsidRDefault="00C808B4" w:rsidP="00C808B4">
      <w:pPr>
        <w:rPr>
          <w:rFonts w:ascii="Times New Roman" w:hAnsi="Times New Roman" w:cs="Times New Roman"/>
          <w:sz w:val="20"/>
          <w:szCs w:val="20"/>
        </w:rPr>
      </w:pPr>
    </w:p>
    <w:p w14:paraId="1EC55A65" w14:textId="77777777" w:rsidR="00C808B4" w:rsidRPr="00040FB0" w:rsidRDefault="00C808B4" w:rsidP="00C808B4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6025" w:type="dxa"/>
        <w:tblLook w:val="04A0" w:firstRow="1" w:lastRow="0" w:firstColumn="1" w:lastColumn="0" w:noHBand="0" w:noVBand="1"/>
      </w:tblPr>
      <w:tblGrid>
        <w:gridCol w:w="3229"/>
        <w:gridCol w:w="2796"/>
      </w:tblGrid>
      <w:tr w:rsidR="00C808B4" w:rsidRPr="002152F4" w14:paraId="1AC68F5C" w14:textId="77777777" w:rsidTr="00350183">
        <w:trPr>
          <w:trHeight w:val="236"/>
        </w:trPr>
        <w:tc>
          <w:tcPr>
            <w:tcW w:w="6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9985B" w14:textId="361CC526" w:rsidR="00C808B4" w:rsidRPr="00040FB0" w:rsidRDefault="00C808B4" w:rsidP="003501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ble 3A</w:t>
            </w:r>
            <w:r w:rsidRPr="00040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ean number of connection types held by </w:t>
            </w:r>
            <w:r w:rsidRPr="00337C5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Transfor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articipants, by personal connection, calculated to differentiate bonding and bridging relationships </w:t>
            </w:r>
          </w:p>
        </w:tc>
      </w:tr>
      <w:tr w:rsidR="00C808B4" w:rsidRPr="002152F4" w14:paraId="069B7E83" w14:textId="77777777" w:rsidTr="00350183">
        <w:trPr>
          <w:trHeight w:val="493"/>
        </w:trPr>
        <w:tc>
          <w:tcPr>
            <w:tcW w:w="322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68E05" w14:textId="77777777" w:rsidR="00C808B4" w:rsidRPr="00040FB0" w:rsidRDefault="00C808B4" w:rsidP="0035018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40F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ype of connection</w:t>
            </w:r>
          </w:p>
        </w:tc>
        <w:tc>
          <w:tcPr>
            <w:tcW w:w="279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533283D" w14:textId="77777777" w:rsidR="00C808B4" w:rsidRPr="00040FB0" w:rsidRDefault="00C808B4" w:rsidP="003501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40F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an number of connection types for people who know…</w:t>
            </w:r>
          </w:p>
        </w:tc>
      </w:tr>
      <w:tr w:rsidR="00C808B4" w:rsidRPr="002152F4" w14:paraId="20178553" w14:textId="77777777" w:rsidTr="00350183">
        <w:trPr>
          <w:trHeight w:val="251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0C9B" w14:textId="77777777" w:rsidR="00C808B4" w:rsidRPr="00040FB0" w:rsidRDefault="00C808B4" w:rsidP="0035018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40F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Bonding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D65CF" w14:textId="77777777" w:rsidR="00C808B4" w:rsidRPr="00040FB0" w:rsidRDefault="00C808B4" w:rsidP="0035018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</w:tr>
      <w:tr w:rsidR="00C808B4" w:rsidRPr="002152F4" w14:paraId="37C80ECD" w14:textId="77777777" w:rsidTr="00350183">
        <w:trPr>
          <w:trHeight w:val="236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93CC" w14:textId="77777777" w:rsidR="00C808B4" w:rsidRPr="00040FB0" w:rsidRDefault="00C808B4" w:rsidP="003501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0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 Barangay captain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E05B" w14:textId="77777777" w:rsidR="00C808B4" w:rsidRPr="00040FB0" w:rsidRDefault="00C808B4" w:rsidP="003501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0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88</w:t>
            </w:r>
          </w:p>
        </w:tc>
      </w:tr>
      <w:tr w:rsidR="00C808B4" w:rsidRPr="002152F4" w14:paraId="6E094D06" w14:textId="77777777" w:rsidTr="00350183">
        <w:trPr>
          <w:trHeight w:val="251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9F2C" w14:textId="77777777" w:rsidR="00C808B4" w:rsidRPr="00040FB0" w:rsidRDefault="00C808B4" w:rsidP="003501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0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 Pastor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2683" w14:textId="77777777" w:rsidR="00C808B4" w:rsidRPr="00040FB0" w:rsidRDefault="00C808B4" w:rsidP="003501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0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94</w:t>
            </w:r>
          </w:p>
        </w:tc>
      </w:tr>
      <w:tr w:rsidR="00C808B4" w:rsidRPr="002152F4" w14:paraId="09B8644D" w14:textId="77777777" w:rsidTr="00350183">
        <w:trPr>
          <w:trHeight w:val="251"/>
        </w:trPr>
        <w:tc>
          <w:tcPr>
            <w:tcW w:w="3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CCC6C" w14:textId="77777777" w:rsidR="00C808B4" w:rsidRPr="00040FB0" w:rsidRDefault="00C808B4" w:rsidP="003501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0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 Barangay health worker</w:t>
            </w:r>
          </w:p>
        </w:tc>
        <w:tc>
          <w:tcPr>
            <w:tcW w:w="2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B4525" w14:textId="77777777" w:rsidR="00C808B4" w:rsidRPr="00040FB0" w:rsidRDefault="00C808B4" w:rsidP="003501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0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13</w:t>
            </w:r>
          </w:p>
        </w:tc>
      </w:tr>
      <w:tr w:rsidR="00C808B4" w:rsidRPr="002152F4" w14:paraId="68FC9A58" w14:textId="77777777" w:rsidTr="00350183">
        <w:trPr>
          <w:trHeight w:val="236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98DF" w14:textId="77777777" w:rsidR="00C808B4" w:rsidRPr="00040FB0" w:rsidRDefault="00C808B4" w:rsidP="0035018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40F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Bridging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4DA5" w14:textId="77777777" w:rsidR="00C808B4" w:rsidRPr="00040FB0" w:rsidRDefault="00C808B4" w:rsidP="0035018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</w:tr>
      <w:tr w:rsidR="00C808B4" w:rsidRPr="002152F4" w14:paraId="1B9C5689" w14:textId="77777777" w:rsidTr="00350183">
        <w:trPr>
          <w:trHeight w:val="236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A0600" w14:textId="77777777" w:rsidR="00C808B4" w:rsidRPr="00040FB0" w:rsidRDefault="00C808B4" w:rsidP="003501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0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 Health professional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F449" w14:textId="77777777" w:rsidR="00C808B4" w:rsidRPr="00040FB0" w:rsidRDefault="00C808B4" w:rsidP="003501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0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46</w:t>
            </w:r>
          </w:p>
        </w:tc>
      </w:tr>
      <w:tr w:rsidR="00C808B4" w:rsidRPr="002152F4" w14:paraId="437BA2EB" w14:textId="77777777" w:rsidTr="00350183">
        <w:trPr>
          <w:trHeight w:val="236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7A38" w14:textId="77777777" w:rsidR="00C808B4" w:rsidRPr="00040FB0" w:rsidRDefault="00C808B4" w:rsidP="003501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0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 xml:space="preserve">     Priest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95E1" w14:textId="77777777" w:rsidR="00C808B4" w:rsidRPr="00040FB0" w:rsidRDefault="00C808B4" w:rsidP="003501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0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63</w:t>
            </w:r>
          </w:p>
        </w:tc>
      </w:tr>
      <w:tr w:rsidR="00C808B4" w:rsidRPr="002152F4" w14:paraId="39C9DE1D" w14:textId="77777777" w:rsidTr="00350183">
        <w:trPr>
          <w:trHeight w:val="236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E477" w14:textId="77777777" w:rsidR="00C808B4" w:rsidRPr="00040FB0" w:rsidRDefault="00C808B4" w:rsidP="003501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0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 Large business owner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93EE" w14:textId="77777777" w:rsidR="00C808B4" w:rsidRPr="00040FB0" w:rsidRDefault="00C808B4" w:rsidP="003501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0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32</w:t>
            </w:r>
          </w:p>
        </w:tc>
      </w:tr>
      <w:tr w:rsidR="00C808B4" w:rsidRPr="002152F4" w14:paraId="7EF2D86A" w14:textId="77777777" w:rsidTr="00350183">
        <w:trPr>
          <w:trHeight w:val="236"/>
        </w:trPr>
        <w:tc>
          <w:tcPr>
            <w:tcW w:w="3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AD169" w14:textId="77777777" w:rsidR="00C808B4" w:rsidRPr="002152F4" w:rsidRDefault="00C808B4" w:rsidP="003501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15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 Member of a co-op</w:t>
            </w:r>
          </w:p>
        </w:tc>
        <w:tc>
          <w:tcPr>
            <w:tcW w:w="2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05894" w14:textId="77777777" w:rsidR="00C808B4" w:rsidRPr="002152F4" w:rsidRDefault="00C808B4" w:rsidP="003501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15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33</w:t>
            </w:r>
          </w:p>
        </w:tc>
      </w:tr>
    </w:tbl>
    <w:p w14:paraId="7DFD8EBB" w14:textId="77777777" w:rsidR="00C808B4" w:rsidRDefault="00C808B4">
      <w:pPr>
        <w:rPr>
          <w:rFonts w:ascii="Times New Roman" w:hAnsi="Times New Roman" w:cs="Times New Roman"/>
          <w:b/>
        </w:rPr>
      </w:pPr>
    </w:p>
    <w:tbl>
      <w:tblPr>
        <w:tblW w:w="6925" w:type="dxa"/>
        <w:tblLook w:val="04A0" w:firstRow="1" w:lastRow="0" w:firstColumn="1" w:lastColumn="0" w:noHBand="0" w:noVBand="1"/>
      </w:tblPr>
      <w:tblGrid>
        <w:gridCol w:w="1812"/>
        <w:gridCol w:w="1651"/>
        <w:gridCol w:w="1651"/>
        <w:gridCol w:w="1811"/>
      </w:tblGrid>
      <w:tr w:rsidR="00DD66B9" w:rsidRPr="008F128F" w14:paraId="4DB54C16" w14:textId="77777777" w:rsidTr="002537B8">
        <w:trPr>
          <w:trHeight w:val="364"/>
        </w:trPr>
        <w:tc>
          <w:tcPr>
            <w:tcW w:w="69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D8FD" w14:textId="63FF34F8" w:rsidR="00DD66B9" w:rsidRPr="008F128F" w:rsidRDefault="00C808B4" w:rsidP="00642FD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able 4</w:t>
            </w:r>
            <w:r w:rsidR="00DD66B9" w:rsidRPr="008F12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. Correlation between social capital variables at baseline</w:t>
            </w:r>
          </w:p>
        </w:tc>
      </w:tr>
      <w:tr w:rsidR="00DD66B9" w:rsidRPr="008F128F" w14:paraId="6CFCA58D" w14:textId="77777777" w:rsidTr="00C808B4">
        <w:trPr>
          <w:trHeight w:val="300"/>
        </w:trPr>
        <w:tc>
          <w:tcPr>
            <w:tcW w:w="1812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4B5D8" w14:textId="77777777" w:rsidR="00DD66B9" w:rsidRPr="008F128F" w:rsidRDefault="00DD66B9" w:rsidP="00642F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F12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0EEBE" w14:textId="77777777" w:rsidR="00DD66B9" w:rsidRPr="008F128F" w:rsidRDefault="00DD66B9" w:rsidP="00642F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F12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Bonding SC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3CF9B" w14:textId="77777777" w:rsidR="00DD66B9" w:rsidRPr="008F128F" w:rsidRDefault="00DD66B9" w:rsidP="00642F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F12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Bridging SC</w:t>
            </w:r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04C51" w14:textId="77777777" w:rsidR="00DD66B9" w:rsidRPr="008F128F" w:rsidRDefault="00DD66B9" w:rsidP="00642F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F12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ognitive SC</w:t>
            </w:r>
          </w:p>
        </w:tc>
      </w:tr>
      <w:tr w:rsidR="00DD66B9" w:rsidRPr="008F128F" w14:paraId="1F6BCD30" w14:textId="77777777" w:rsidTr="00C808B4">
        <w:trPr>
          <w:trHeight w:val="340"/>
        </w:trPr>
        <w:tc>
          <w:tcPr>
            <w:tcW w:w="18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8023E" w14:textId="77777777" w:rsidR="00DD66B9" w:rsidRPr="008F128F" w:rsidRDefault="00DD66B9" w:rsidP="00642F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F12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Bonding SC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CD48" w14:textId="77777777" w:rsidR="00DD66B9" w:rsidRPr="008F128F" w:rsidRDefault="00DD66B9" w:rsidP="00642F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F12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04F1" w14:textId="77777777" w:rsidR="00DD66B9" w:rsidRPr="008F128F" w:rsidRDefault="00DD66B9" w:rsidP="00642F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7DD3" w14:textId="77777777" w:rsidR="00DD66B9" w:rsidRPr="008F128F" w:rsidRDefault="00DD66B9" w:rsidP="00642FD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D66B9" w:rsidRPr="008F128F" w14:paraId="4B376B02" w14:textId="77777777" w:rsidTr="00C808B4">
        <w:trPr>
          <w:trHeight w:val="320"/>
        </w:trPr>
        <w:tc>
          <w:tcPr>
            <w:tcW w:w="18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B737F" w14:textId="77777777" w:rsidR="00DD66B9" w:rsidRPr="008F128F" w:rsidRDefault="00DD66B9" w:rsidP="00642F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F12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Bridging SC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8670" w14:textId="77777777" w:rsidR="00DD66B9" w:rsidRPr="008F128F" w:rsidRDefault="00DD66B9" w:rsidP="00642F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F12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2C1E" w14:textId="77777777" w:rsidR="00DD66B9" w:rsidRPr="008F128F" w:rsidRDefault="00DD66B9" w:rsidP="00642F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F12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1B91" w14:textId="77777777" w:rsidR="00DD66B9" w:rsidRPr="008F128F" w:rsidRDefault="00DD66B9" w:rsidP="00642F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DD66B9" w:rsidRPr="008F128F" w14:paraId="1282E050" w14:textId="77777777" w:rsidTr="00C808B4">
        <w:trPr>
          <w:trHeight w:val="320"/>
        </w:trPr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10F28" w14:textId="77777777" w:rsidR="00DD66B9" w:rsidRPr="008F128F" w:rsidRDefault="00DD66B9" w:rsidP="00642F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F12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ognitive SC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F4CCC" w14:textId="77777777" w:rsidR="00DD66B9" w:rsidRPr="008F128F" w:rsidRDefault="00DD66B9" w:rsidP="00642F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F12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3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1EAB9" w14:textId="77777777" w:rsidR="00DD66B9" w:rsidRPr="008F128F" w:rsidRDefault="00DD66B9" w:rsidP="00642F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F12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6B962" w14:textId="77777777" w:rsidR="00DD66B9" w:rsidRPr="008F128F" w:rsidRDefault="00DD66B9" w:rsidP="00642F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F12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0</w:t>
            </w:r>
          </w:p>
        </w:tc>
      </w:tr>
      <w:tr w:rsidR="00DD66B9" w:rsidRPr="008F128F" w14:paraId="013E38B4" w14:textId="77777777" w:rsidTr="00C808B4">
        <w:trPr>
          <w:trHeight w:val="320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0C58" w14:textId="77777777" w:rsidR="00DD66B9" w:rsidRPr="008F128F" w:rsidRDefault="00DD66B9" w:rsidP="00642F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570C" w14:textId="77777777" w:rsidR="00DD66B9" w:rsidRPr="008F128F" w:rsidRDefault="00DD66B9" w:rsidP="00642FD2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4159" w14:textId="77777777" w:rsidR="00DD66B9" w:rsidRPr="008F128F" w:rsidRDefault="00DD66B9" w:rsidP="00642FD2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D2F1" w14:textId="77777777" w:rsidR="00DD66B9" w:rsidRPr="008F128F" w:rsidRDefault="00DD66B9" w:rsidP="00642FD2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D66B9" w:rsidRPr="008F128F" w14:paraId="0BB0BD14" w14:textId="77777777" w:rsidTr="00C808B4">
        <w:trPr>
          <w:trHeight w:val="320"/>
        </w:trPr>
        <w:tc>
          <w:tcPr>
            <w:tcW w:w="69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FA00" w14:textId="23B694CC" w:rsidR="00DD66B9" w:rsidRPr="008F128F" w:rsidRDefault="00C808B4" w:rsidP="00642FD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able 5</w:t>
            </w:r>
            <w:r w:rsidR="00DD66B9" w:rsidRPr="008F12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A. Correlation between social capital variables at </w:t>
            </w:r>
            <w:proofErr w:type="spellStart"/>
            <w:r w:rsidR="00DD66B9" w:rsidRPr="008F12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ndline</w:t>
            </w:r>
            <w:proofErr w:type="spellEnd"/>
          </w:p>
        </w:tc>
      </w:tr>
      <w:tr w:rsidR="00DD66B9" w:rsidRPr="008F128F" w14:paraId="5342A2DB" w14:textId="77777777" w:rsidTr="00C808B4">
        <w:trPr>
          <w:trHeight w:val="381"/>
        </w:trPr>
        <w:tc>
          <w:tcPr>
            <w:tcW w:w="1812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25680" w14:textId="77777777" w:rsidR="00DD66B9" w:rsidRPr="008F128F" w:rsidRDefault="00DD66B9" w:rsidP="00642F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F12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D22BF" w14:textId="77777777" w:rsidR="00DD66B9" w:rsidRPr="008F128F" w:rsidRDefault="00DD66B9" w:rsidP="00642F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F12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Bonding SC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AE6B5" w14:textId="77777777" w:rsidR="00DD66B9" w:rsidRPr="008F128F" w:rsidRDefault="00DD66B9" w:rsidP="00642F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F12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Bridging SC</w:t>
            </w:r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18831" w14:textId="77777777" w:rsidR="00DD66B9" w:rsidRPr="008F128F" w:rsidRDefault="00DD66B9" w:rsidP="00642F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F12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ognitive SC</w:t>
            </w:r>
          </w:p>
        </w:tc>
      </w:tr>
      <w:tr w:rsidR="00DD66B9" w:rsidRPr="008F128F" w14:paraId="3572C753" w14:textId="77777777" w:rsidTr="00C808B4">
        <w:trPr>
          <w:trHeight w:val="340"/>
        </w:trPr>
        <w:tc>
          <w:tcPr>
            <w:tcW w:w="18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E8A58" w14:textId="77777777" w:rsidR="00DD66B9" w:rsidRPr="008F128F" w:rsidRDefault="00DD66B9" w:rsidP="00642F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F12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Bonding SC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2331" w14:textId="77777777" w:rsidR="00DD66B9" w:rsidRPr="008F128F" w:rsidRDefault="00DD66B9" w:rsidP="00642F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F12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8E4BE" w14:textId="77777777" w:rsidR="00DD66B9" w:rsidRPr="008F128F" w:rsidRDefault="00DD66B9" w:rsidP="00642F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33F9" w14:textId="77777777" w:rsidR="00DD66B9" w:rsidRPr="008F128F" w:rsidRDefault="00DD66B9" w:rsidP="00642FD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D66B9" w:rsidRPr="008F128F" w14:paraId="0C77963B" w14:textId="77777777" w:rsidTr="00C808B4">
        <w:trPr>
          <w:trHeight w:val="320"/>
        </w:trPr>
        <w:tc>
          <w:tcPr>
            <w:tcW w:w="18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59C56" w14:textId="77777777" w:rsidR="00DD66B9" w:rsidRPr="008F128F" w:rsidRDefault="00DD66B9" w:rsidP="00642F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F12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Bridging SC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5945" w14:textId="77777777" w:rsidR="00DD66B9" w:rsidRPr="008F128F" w:rsidRDefault="00DD66B9" w:rsidP="00642F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F12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5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9796" w14:textId="77777777" w:rsidR="00DD66B9" w:rsidRPr="008F128F" w:rsidRDefault="00DD66B9" w:rsidP="00642F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F12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486E" w14:textId="77777777" w:rsidR="00DD66B9" w:rsidRPr="008F128F" w:rsidRDefault="00DD66B9" w:rsidP="00642F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DD66B9" w:rsidRPr="008F128F" w14:paraId="6F8E02A8" w14:textId="77777777" w:rsidTr="00C808B4">
        <w:trPr>
          <w:trHeight w:val="320"/>
        </w:trPr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B090F" w14:textId="77777777" w:rsidR="00DD66B9" w:rsidRPr="008F128F" w:rsidRDefault="00DD66B9" w:rsidP="00642F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F12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ognitive SC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7640F" w14:textId="77777777" w:rsidR="00DD66B9" w:rsidRPr="008F128F" w:rsidRDefault="00DD66B9" w:rsidP="00642F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F12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9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66498" w14:textId="77777777" w:rsidR="00DD66B9" w:rsidRPr="008F128F" w:rsidRDefault="00DD66B9" w:rsidP="00642F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F12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1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E108F" w14:textId="77777777" w:rsidR="00DD66B9" w:rsidRPr="008F128F" w:rsidRDefault="00DD66B9" w:rsidP="00642F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F12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0</w:t>
            </w:r>
          </w:p>
        </w:tc>
      </w:tr>
    </w:tbl>
    <w:tbl>
      <w:tblPr>
        <w:tblpPr w:leftFromText="180" w:rightFromText="180" w:vertAnchor="text" w:horzAnchor="page" w:tblpX="1450" w:tblpY="321"/>
        <w:tblW w:w="10061" w:type="dxa"/>
        <w:tblLayout w:type="fixed"/>
        <w:tblLook w:val="04A0" w:firstRow="1" w:lastRow="0" w:firstColumn="1" w:lastColumn="0" w:noHBand="0" w:noVBand="1"/>
      </w:tblPr>
      <w:tblGrid>
        <w:gridCol w:w="1985"/>
        <w:gridCol w:w="1276"/>
        <w:gridCol w:w="1417"/>
        <w:gridCol w:w="1418"/>
        <w:gridCol w:w="1417"/>
        <w:gridCol w:w="1418"/>
        <w:gridCol w:w="283"/>
        <w:gridCol w:w="847"/>
      </w:tblGrid>
      <w:tr w:rsidR="00C808B4" w:rsidRPr="00B27B3F" w14:paraId="73B16A29" w14:textId="77777777" w:rsidTr="00C66240">
        <w:trPr>
          <w:trHeight w:val="248"/>
        </w:trPr>
        <w:tc>
          <w:tcPr>
            <w:tcW w:w="92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76C7" w14:textId="77777777" w:rsidR="00B27B3F" w:rsidRDefault="00B27B3F"/>
          <w:tbl>
            <w:tblPr>
              <w:tblW w:w="8056" w:type="dxa"/>
              <w:tblLayout w:type="fixed"/>
              <w:tblLook w:val="04A0" w:firstRow="1" w:lastRow="0" w:firstColumn="1" w:lastColumn="0" w:noHBand="0" w:noVBand="1"/>
            </w:tblPr>
            <w:tblGrid>
              <w:gridCol w:w="3687"/>
              <w:gridCol w:w="1459"/>
              <w:gridCol w:w="1450"/>
              <w:gridCol w:w="1460"/>
            </w:tblGrid>
            <w:tr w:rsidR="00C808B4" w:rsidRPr="00B27B3F" w14:paraId="01D0437A" w14:textId="77777777" w:rsidTr="00C66240">
              <w:trPr>
                <w:trHeight w:val="224"/>
              </w:trPr>
              <w:tc>
                <w:tcPr>
                  <w:tcW w:w="8056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4568C0" w14:textId="4517896F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able 6A</w:t>
                  </w: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. Multilevel mixed-effects linear regression testing the impact of social capital on self-rated health, pre-</w:t>
                  </w:r>
                  <w:r w:rsidRPr="00B27B3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  <w:t>Transform</w:t>
                  </w:r>
                  <w:r w:rsidRPr="00B27B3F">
                    <w:rPr>
                      <w:rFonts w:ascii="Times New Roman" w:eastAsia="Times New Roman" w:hAnsi="Times New Roman" w:cs="Times New Roman"/>
                      <w:iCs/>
                      <w:color w:val="000000"/>
                      <w:sz w:val="20"/>
                      <w:szCs w:val="20"/>
                      <w:lang w:val="en-US"/>
                    </w:rPr>
                    <w:t xml:space="preserve"> (Baseline data)</w:t>
                  </w:r>
                </w:p>
              </w:tc>
            </w:tr>
            <w:tr w:rsidR="00C808B4" w:rsidRPr="00B27B3F" w14:paraId="721AAC01" w14:textId="77777777" w:rsidTr="00C66240">
              <w:trPr>
                <w:trHeight w:val="224"/>
              </w:trPr>
              <w:tc>
                <w:tcPr>
                  <w:tcW w:w="368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B95BDE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Variables</w:t>
                  </w:r>
                </w:p>
              </w:tc>
              <w:tc>
                <w:tcPr>
                  <w:tcW w:w="4369" w:type="dxa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060C82" w14:textId="77777777" w:rsidR="00C808B4" w:rsidRPr="00B27B3F" w:rsidRDefault="00C808B4" w:rsidP="00B27B3F">
                  <w:pPr>
                    <w:framePr w:hSpace="180" w:wrap="around" w:vAnchor="text" w:hAnchor="page" w:x="1450" w:y="321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Unstandardised</w:t>
                  </w:r>
                  <w:proofErr w:type="spellEnd"/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estimate (S.E.)</w:t>
                  </w:r>
                </w:p>
              </w:tc>
            </w:tr>
            <w:tr w:rsidR="00B27B3F" w:rsidRPr="00B27B3F" w14:paraId="2A670D9E" w14:textId="77777777" w:rsidTr="00C66240">
              <w:trPr>
                <w:trHeight w:val="239"/>
              </w:trPr>
              <w:tc>
                <w:tcPr>
                  <w:tcW w:w="3687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45A38B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 </w:t>
                  </w:r>
                </w:p>
              </w:tc>
              <w:tc>
                <w:tcPr>
                  <w:tcW w:w="1459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9FC4AA" w14:textId="77777777" w:rsidR="00C808B4" w:rsidRPr="00B27B3F" w:rsidRDefault="00C808B4" w:rsidP="00B27B3F">
                  <w:pPr>
                    <w:framePr w:hSpace="180" w:wrap="around" w:vAnchor="text" w:hAnchor="page" w:x="1450" w:y="321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Model 1</w:t>
                  </w:r>
                </w:p>
              </w:tc>
              <w:tc>
                <w:tcPr>
                  <w:tcW w:w="1450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489E4D" w14:textId="77777777" w:rsidR="00C808B4" w:rsidRPr="00B27B3F" w:rsidRDefault="00C808B4" w:rsidP="00B27B3F">
                  <w:pPr>
                    <w:framePr w:hSpace="180" w:wrap="around" w:vAnchor="text" w:hAnchor="page" w:x="1450" w:y="321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Model 2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EDC338" w14:textId="77777777" w:rsidR="00C808B4" w:rsidRPr="00B27B3F" w:rsidRDefault="00C808B4" w:rsidP="00B27B3F">
                  <w:pPr>
                    <w:framePr w:hSpace="180" w:wrap="around" w:vAnchor="text" w:hAnchor="page" w:x="1450" w:y="321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Model 3</w:t>
                  </w:r>
                </w:p>
              </w:tc>
            </w:tr>
            <w:tr w:rsidR="00B27B3F" w:rsidRPr="00B27B3F" w14:paraId="16F58FD7" w14:textId="77777777" w:rsidTr="00C66240">
              <w:trPr>
                <w:trHeight w:val="239"/>
              </w:trPr>
              <w:tc>
                <w:tcPr>
                  <w:tcW w:w="3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822ACF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  <w:t>Fixed effects</w:t>
                  </w:r>
                </w:p>
              </w:tc>
              <w:tc>
                <w:tcPr>
                  <w:tcW w:w="14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B11AD1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5EB90B" w14:textId="77777777" w:rsidR="00C808B4" w:rsidRPr="00B27B3F" w:rsidRDefault="00C808B4" w:rsidP="00B27B3F">
                  <w:pPr>
                    <w:framePr w:hSpace="180" w:wrap="around" w:vAnchor="text" w:hAnchor="page" w:x="1450" w:y="321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ED8AE0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B27B3F" w:rsidRPr="00B27B3F" w14:paraId="4AC13AA6" w14:textId="77777777" w:rsidTr="00C66240">
              <w:trPr>
                <w:trHeight w:val="224"/>
              </w:trPr>
              <w:tc>
                <w:tcPr>
                  <w:tcW w:w="3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9BE420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   Bonding SC</w:t>
                  </w:r>
                </w:p>
              </w:tc>
              <w:tc>
                <w:tcPr>
                  <w:tcW w:w="14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8B823B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0FECC6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1.72 (1.84)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FB2B83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1.77 (2.41)</w:t>
                  </w:r>
                </w:p>
              </w:tc>
            </w:tr>
            <w:tr w:rsidR="00B27B3F" w:rsidRPr="00B27B3F" w14:paraId="68B36DFA" w14:textId="77777777" w:rsidTr="00C66240">
              <w:trPr>
                <w:trHeight w:val="224"/>
              </w:trPr>
              <w:tc>
                <w:tcPr>
                  <w:tcW w:w="3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F3C818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   Bridging SC</w:t>
                  </w:r>
                </w:p>
              </w:tc>
              <w:tc>
                <w:tcPr>
                  <w:tcW w:w="14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504019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B7D0D5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-3.45 (2.44)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D3355F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-3.18 (8.26)</w:t>
                  </w:r>
                </w:p>
              </w:tc>
            </w:tr>
            <w:tr w:rsidR="00B27B3F" w:rsidRPr="00B27B3F" w14:paraId="215E98D0" w14:textId="77777777" w:rsidTr="00C66240">
              <w:trPr>
                <w:trHeight w:val="224"/>
              </w:trPr>
              <w:tc>
                <w:tcPr>
                  <w:tcW w:w="3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8F0250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   Cognitive SC</w:t>
                  </w:r>
                </w:p>
              </w:tc>
              <w:tc>
                <w:tcPr>
                  <w:tcW w:w="14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587F84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20DD99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3.22 (1.11)**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E1E6C3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3.22 (1.11)**</w:t>
                  </w:r>
                </w:p>
              </w:tc>
            </w:tr>
            <w:tr w:rsidR="00B27B3F" w:rsidRPr="00B27B3F" w14:paraId="724BECC8" w14:textId="77777777" w:rsidTr="00C66240">
              <w:trPr>
                <w:trHeight w:val="224"/>
              </w:trPr>
              <w:tc>
                <w:tcPr>
                  <w:tcW w:w="3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193276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B1BCF8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AB69B6" w14:textId="77777777" w:rsidR="00C808B4" w:rsidRPr="00B27B3F" w:rsidRDefault="00C808B4" w:rsidP="00B27B3F">
                  <w:pPr>
                    <w:framePr w:hSpace="180" w:wrap="around" w:vAnchor="text" w:hAnchor="page" w:x="1450" w:y="321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032914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B27B3F" w:rsidRPr="00B27B3F" w14:paraId="1FDB99A8" w14:textId="77777777" w:rsidTr="00C66240">
              <w:trPr>
                <w:trHeight w:val="224"/>
              </w:trPr>
              <w:tc>
                <w:tcPr>
                  <w:tcW w:w="3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C7B30F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   Age</w:t>
                  </w:r>
                </w:p>
              </w:tc>
              <w:tc>
                <w:tcPr>
                  <w:tcW w:w="14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2D30C6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B4EC1B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-0.28 (0.03)***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D288EC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-0.28 (0.03)***</w:t>
                  </w:r>
                </w:p>
              </w:tc>
            </w:tr>
            <w:tr w:rsidR="00B27B3F" w:rsidRPr="00B27B3F" w14:paraId="1639FE7D" w14:textId="77777777" w:rsidTr="00C66240">
              <w:trPr>
                <w:trHeight w:val="224"/>
              </w:trPr>
              <w:tc>
                <w:tcPr>
                  <w:tcW w:w="3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A2864A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06B0ED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BE7173" w14:textId="77777777" w:rsidR="00C808B4" w:rsidRPr="00B27B3F" w:rsidRDefault="00C808B4" w:rsidP="00B27B3F">
                  <w:pPr>
                    <w:framePr w:hSpace="180" w:wrap="around" w:vAnchor="text" w:hAnchor="page" w:x="1450" w:y="321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13448E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B27B3F" w:rsidRPr="00B27B3F" w14:paraId="2840A704" w14:textId="77777777" w:rsidTr="00C66240">
              <w:trPr>
                <w:trHeight w:val="224"/>
              </w:trPr>
              <w:tc>
                <w:tcPr>
                  <w:tcW w:w="3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E4C179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  <w:t xml:space="preserve">     Sex</w:t>
                  </w:r>
                </w:p>
              </w:tc>
              <w:tc>
                <w:tcPr>
                  <w:tcW w:w="14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DF2468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84A7BC" w14:textId="77777777" w:rsidR="00C808B4" w:rsidRPr="00B27B3F" w:rsidRDefault="00C808B4" w:rsidP="00B27B3F">
                  <w:pPr>
                    <w:framePr w:hSpace="180" w:wrap="around" w:vAnchor="text" w:hAnchor="page" w:x="1450" w:y="321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23BE19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C808B4" w:rsidRPr="00B27B3F" w14:paraId="0C4E8C1D" w14:textId="77777777" w:rsidTr="00C66240">
              <w:trPr>
                <w:trHeight w:val="224"/>
              </w:trPr>
              <w:tc>
                <w:tcPr>
                  <w:tcW w:w="3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540770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        Male</w:t>
                  </w:r>
                </w:p>
              </w:tc>
              <w:tc>
                <w:tcPr>
                  <w:tcW w:w="4369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AE3C5C" w14:textId="77777777" w:rsidR="00C808B4" w:rsidRPr="00B27B3F" w:rsidRDefault="00C808B4" w:rsidP="00B27B3F">
                  <w:pPr>
                    <w:framePr w:hSpace="180" w:wrap="around" w:vAnchor="text" w:hAnchor="page" w:x="1450" w:y="321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  <w:t>- reference category -</w:t>
                  </w:r>
                </w:p>
              </w:tc>
            </w:tr>
            <w:tr w:rsidR="00B27B3F" w:rsidRPr="00B27B3F" w14:paraId="6002C903" w14:textId="77777777" w:rsidTr="00C66240">
              <w:trPr>
                <w:trHeight w:val="270"/>
              </w:trPr>
              <w:tc>
                <w:tcPr>
                  <w:tcW w:w="3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61DD39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        Female</w:t>
                  </w:r>
                </w:p>
              </w:tc>
              <w:tc>
                <w:tcPr>
                  <w:tcW w:w="14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709F63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9F5DFA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-0.48 (1.09)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E4FE77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-0.48 (1.09)</w:t>
                  </w:r>
                </w:p>
              </w:tc>
            </w:tr>
            <w:tr w:rsidR="00B27B3F" w:rsidRPr="00B27B3F" w14:paraId="456C61AE" w14:textId="77777777" w:rsidTr="00C66240">
              <w:trPr>
                <w:trHeight w:val="224"/>
              </w:trPr>
              <w:tc>
                <w:tcPr>
                  <w:tcW w:w="3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E65141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C80A4C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3FDDBA" w14:textId="77777777" w:rsidR="00C808B4" w:rsidRPr="00B27B3F" w:rsidRDefault="00C808B4" w:rsidP="00B27B3F">
                  <w:pPr>
                    <w:framePr w:hSpace="180" w:wrap="around" w:vAnchor="text" w:hAnchor="page" w:x="1450" w:y="321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29F36C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B27B3F" w:rsidRPr="00B27B3F" w14:paraId="6339759B" w14:textId="77777777" w:rsidTr="00C66240">
              <w:trPr>
                <w:trHeight w:val="224"/>
              </w:trPr>
              <w:tc>
                <w:tcPr>
                  <w:tcW w:w="3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EC3C2E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  <w:t xml:space="preserve">     Marital Status</w:t>
                  </w:r>
                </w:p>
              </w:tc>
              <w:tc>
                <w:tcPr>
                  <w:tcW w:w="14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CDA719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90439F" w14:textId="77777777" w:rsidR="00C808B4" w:rsidRPr="00B27B3F" w:rsidRDefault="00C808B4" w:rsidP="00B27B3F">
                  <w:pPr>
                    <w:framePr w:hSpace="180" w:wrap="around" w:vAnchor="text" w:hAnchor="page" w:x="1450" w:y="321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7F06EC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C808B4" w:rsidRPr="00B27B3F" w14:paraId="7B9B1ADC" w14:textId="77777777" w:rsidTr="00C66240">
              <w:trPr>
                <w:trHeight w:val="224"/>
              </w:trPr>
              <w:tc>
                <w:tcPr>
                  <w:tcW w:w="3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61AE66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        Married</w:t>
                  </w:r>
                </w:p>
              </w:tc>
              <w:tc>
                <w:tcPr>
                  <w:tcW w:w="4369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6C58E4" w14:textId="77777777" w:rsidR="00C808B4" w:rsidRPr="00B27B3F" w:rsidRDefault="00C808B4" w:rsidP="00B27B3F">
                  <w:pPr>
                    <w:framePr w:hSpace="180" w:wrap="around" w:vAnchor="text" w:hAnchor="page" w:x="1450" w:y="321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  <w:t>- reference category -</w:t>
                  </w:r>
                </w:p>
              </w:tc>
            </w:tr>
            <w:tr w:rsidR="00B27B3F" w:rsidRPr="00B27B3F" w14:paraId="4E28C58D" w14:textId="77777777" w:rsidTr="00C66240">
              <w:trPr>
                <w:trHeight w:val="224"/>
              </w:trPr>
              <w:tc>
                <w:tcPr>
                  <w:tcW w:w="3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6269D4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        Live-in</w:t>
                  </w:r>
                </w:p>
              </w:tc>
              <w:tc>
                <w:tcPr>
                  <w:tcW w:w="14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829FE4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3CB84F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-1.35 (0.93)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77774E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-1.35 (0.93)</w:t>
                  </w:r>
                </w:p>
              </w:tc>
            </w:tr>
            <w:tr w:rsidR="00B27B3F" w:rsidRPr="00B27B3F" w14:paraId="057FBA12" w14:textId="77777777" w:rsidTr="00C66240">
              <w:trPr>
                <w:trHeight w:val="224"/>
              </w:trPr>
              <w:tc>
                <w:tcPr>
                  <w:tcW w:w="3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2F8060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        Separated</w:t>
                  </w:r>
                </w:p>
              </w:tc>
              <w:tc>
                <w:tcPr>
                  <w:tcW w:w="14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5CA7A8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98CE7E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-4.35 (1.97)*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36985B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-4.35 (1.97)*</w:t>
                  </w:r>
                </w:p>
              </w:tc>
            </w:tr>
            <w:tr w:rsidR="00B27B3F" w:rsidRPr="00B27B3F" w14:paraId="1B535E7B" w14:textId="77777777" w:rsidTr="00C66240">
              <w:trPr>
                <w:trHeight w:val="224"/>
              </w:trPr>
              <w:tc>
                <w:tcPr>
                  <w:tcW w:w="3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12044E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        Widowed</w:t>
                  </w:r>
                </w:p>
              </w:tc>
              <w:tc>
                <w:tcPr>
                  <w:tcW w:w="14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3BEDEB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231214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0.01 (1.17)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7994EE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0.01 (1.17)</w:t>
                  </w:r>
                </w:p>
              </w:tc>
            </w:tr>
            <w:tr w:rsidR="00B27B3F" w:rsidRPr="00B27B3F" w14:paraId="3A21CCAC" w14:textId="77777777" w:rsidTr="00C66240">
              <w:trPr>
                <w:trHeight w:val="224"/>
              </w:trPr>
              <w:tc>
                <w:tcPr>
                  <w:tcW w:w="3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5C5D5D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        Single</w:t>
                  </w:r>
                </w:p>
              </w:tc>
              <w:tc>
                <w:tcPr>
                  <w:tcW w:w="14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7699F8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FD891F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-2.58 (2.68)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8255CA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-2.58 (2.68)</w:t>
                  </w:r>
                </w:p>
              </w:tc>
            </w:tr>
            <w:tr w:rsidR="00B27B3F" w:rsidRPr="00B27B3F" w14:paraId="33EA3625" w14:textId="77777777" w:rsidTr="00C66240">
              <w:trPr>
                <w:trHeight w:val="224"/>
              </w:trPr>
              <w:tc>
                <w:tcPr>
                  <w:tcW w:w="3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B5B55B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FB39D9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E73937" w14:textId="77777777" w:rsidR="00C808B4" w:rsidRPr="00B27B3F" w:rsidRDefault="00C808B4" w:rsidP="00B27B3F">
                  <w:pPr>
                    <w:framePr w:hSpace="180" w:wrap="around" w:vAnchor="text" w:hAnchor="page" w:x="1450" w:y="321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8A9E5D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B27B3F" w:rsidRPr="00B27B3F" w14:paraId="0EE5F7BB" w14:textId="77777777" w:rsidTr="00C66240">
              <w:trPr>
                <w:trHeight w:val="224"/>
              </w:trPr>
              <w:tc>
                <w:tcPr>
                  <w:tcW w:w="3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B2BF3B2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  <w:t xml:space="preserve">     Number of people in household</w:t>
                  </w:r>
                </w:p>
              </w:tc>
              <w:tc>
                <w:tcPr>
                  <w:tcW w:w="14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30CDBB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513F27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0.41 (0.17)*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F061D5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0.41 (0.17)*</w:t>
                  </w:r>
                </w:p>
              </w:tc>
            </w:tr>
            <w:tr w:rsidR="00B27B3F" w:rsidRPr="00B27B3F" w14:paraId="34108C06" w14:textId="77777777" w:rsidTr="00C66240">
              <w:trPr>
                <w:trHeight w:val="224"/>
              </w:trPr>
              <w:tc>
                <w:tcPr>
                  <w:tcW w:w="3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5D821F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55BA26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D32A4E" w14:textId="77777777" w:rsidR="00C808B4" w:rsidRPr="00B27B3F" w:rsidRDefault="00C808B4" w:rsidP="00B27B3F">
                  <w:pPr>
                    <w:framePr w:hSpace="180" w:wrap="around" w:vAnchor="text" w:hAnchor="page" w:x="1450" w:y="321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0ADEC2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B27B3F" w:rsidRPr="00B27B3F" w14:paraId="6CED72BE" w14:textId="77777777" w:rsidTr="00C66240">
              <w:trPr>
                <w:trHeight w:val="224"/>
              </w:trPr>
              <w:tc>
                <w:tcPr>
                  <w:tcW w:w="3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9D889F5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  <w:t xml:space="preserve">     Highest educational  attainment</w:t>
                  </w:r>
                </w:p>
              </w:tc>
              <w:tc>
                <w:tcPr>
                  <w:tcW w:w="14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317CA9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880E3A" w14:textId="77777777" w:rsidR="00C808B4" w:rsidRPr="00B27B3F" w:rsidRDefault="00C808B4" w:rsidP="00B27B3F">
                  <w:pPr>
                    <w:framePr w:hSpace="180" w:wrap="around" w:vAnchor="text" w:hAnchor="page" w:x="1450" w:y="321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968EB5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C808B4" w:rsidRPr="00B27B3F" w14:paraId="13860B74" w14:textId="77777777" w:rsidTr="00C66240">
              <w:trPr>
                <w:trHeight w:val="224"/>
              </w:trPr>
              <w:tc>
                <w:tcPr>
                  <w:tcW w:w="3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57DDAE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        None</w:t>
                  </w:r>
                </w:p>
              </w:tc>
              <w:tc>
                <w:tcPr>
                  <w:tcW w:w="4369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E04364" w14:textId="77777777" w:rsidR="00C808B4" w:rsidRPr="00B27B3F" w:rsidRDefault="00C808B4" w:rsidP="00B27B3F">
                  <w:pPr>
                    <w:framePr w:hSpace="180" w:wrap="around" w:vAnchor="text" w:hAnchor="page" w:x="1450" w:y="321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  <w:t>- reference category -</w:t>
                  </w:r>
                </w:p>
              </w:tc>
            </w:tr>
            <w:tr w:rsidR="00B27B3F" w:rsidRPr="00B27B3F" w14:paraId="48BECC09" w14:textId="77777777" w:rsidTr="00C66240">
              <w:trPr>
                <w:trHeight w:val="224"/>
              </w:trPr>
              <w:tc>
                <w:tcPr>
                  <w:tcW w:w="3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72167F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        High school or below</w:t>
                  </w:r>
                </w:p>
              </w:tc>
              <w:tc>
                <w:tcPr>
                  <w:tcW w:w="14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D5B6D6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D4327F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-1.71 (1.45)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A1E443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-1.71 (1.46)</w:t>
                  </w:r>
                </w:p>
              </w:tc>
            </w:tr>
            <w:tr w:rsidR="00B27B3F" w:rsidRPr="00B27B3F" w14:paraId="0A6E3942" w14:textId="77777777" w:rsidTr="00C66240">
              <w:trPr>
                <w:trHeight w:val="224"/>
              </w:trPr>
              <w:tc>
                <w:tcPr>
                  <w:tcW w:w="3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A65793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        College or above</w:t>
                  </w:r>
                </w:p>
              </w:tc>
              <w:tc>
                <w:tcPr>
                  <w:tcW w:w="14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7A883B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C91382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1.26 (1.51)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FE0E10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1.26 (1.52)</w:t>
                  </w:r>
                </w:p>
              </w:tc>
            </w:tr>
            <w:tr w:rsidR="00B27B3F" w:rsidRPr="00B27B3F" w14:paraId="76451395" w14:textId="77777777" w:rsidTr="00C66240">
              <w:trPr>
                <w:trHeight w:val="224"/>
              </w:trPr>
              <w:tc>
                <w:tcPr>
                  <w:tcW w:w="3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974A5B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0C6A6D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5BBF4C" w14:textId="77777777" w:rsidR="00C808B4" w:rsidRPr="00B27B3F" w:rsidRDefault="00C808B4" w:rsidP="00B27B3F">
                  <w:pPr>
                    <w:framePr w:hSpace="180" w:wrap="around" w:vAnchor="text" w:hAnchor="page" w:x="1450" w:y="321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C6AF70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B27B3F" w:rsidRPr="00B27B3F" w14:paraId="3DD79292" w14:textId="77777777" w:rsidTr="00C66240">
              <w:trPr>
                <w:trHeight w:val="224"/>
              </w:trPr>
              <w:tc>
                <w:tcPr>
                  <w:tcW w:w="3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30D284C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  <w:t xml:space="preserve">     Is the respondent in work?</w:t>
                  </w:r>
                </w:p>
              </w:tc>
              <w:tc>
                <w:tcPr>
                  <w:tcW w:w="14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CFDE7A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96B341" w14:textId="77777777" w:rsidR="00C808B4" w:rsidRPr="00B27B3F" w:rsidRDefault="00C808B4" w:rsidP="00B27B3F">
                  <w:pPr>
                    <w:framePr w:hSpace="180" w:wrap="around" w:vAnchor="text" w:hAnchor="page" w:x="1450" w:y="321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67A2A6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C808B4" w:rsidRPr="00B27B3F" w14:paraId="085C7412" w14:textId="77777777" w:rsidTr="00C66240">
              <w:trPr>
                <w:trHeight w:val="224"/>
              </w:trPr>
              <w:tc>
                <w:tcPr>
                  <w:tcW w:w="3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1EC3D5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        No</w:t>
                  </w:r>
                </w:p>
              </w:tc>
              <w:tc>
                <w:tcPr>
                  <w:tcW w:w="4369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4B7F39" w14:textId="77777777" w:rsidR="00C808B4" w:rsidRPr="00B27B3F" w:rsidRDefault="00C808B4" w:rsidP="00B27B3F">
                  <w:pPr>
                    <w:framePr w:hSpace="180" w:wrap="around" w:vAnchor="text" w:hAnchor="page" w:x="1450" w:y="321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  <w:t>- reference category -</w:t>
                  </w:r>
                </w:p>
              </w:tc>
            </w:tr>
            <w:tr w:rsidR="00B27B3F" w:rsidRPr="00B27B3F" w14:paraId="33DC4DF1" w14:textId="77777777" w:rsidTr="00C66240">
              <w:trPr>
                <w:trHeight w:val="224"/>
              </w:trPr>
              <w:tc>
                <w:tcPr>
                  <w:tcW w:w="3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DD7928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        Yes</w:t>
                  </w:r>
                </w:p>
              </w:tc>
              <w:tc>
                <w:tcPr>
                  <w:tcW w:w="14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7DCA3A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C3CC9E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1.48 (0.81)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8D900E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1.48 (0.81)</w:t>
                  </w:r>
                </w:p>
              </w:tc>
            </w:tr>
            <w:tr w:rsidR="00B27B3F" w:rsidRPr="00B27B3F" w14:paraId="5E3A61A9" w14:textId="77777777" w:rsidTr="00C66240">
              <w:trPr>
                <w:trHeight w:val="224"/>
              </w:trPr>
              <w:tc>
                <w:tcPr>
                  <w:tcW w:w="3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A6DCC3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6FDFE3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ECC00A" w14:textId="77777777" w:rsidR="00C808B4" w:rsidRPr="00B27B3F" w:rsidRDefault="00C808B4" w:rsidP="00B27B3F">
                  <w:pPr>
                    <w:framePr w:hSpace="180" w:wrap="around" w:vAnchor="text" w:hAnchor="page" w:x="1450" w:y="321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8FF86D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B27B3F" w:rsidRPr="00B27B3F" w14:paraId="680FE46D" w14:textId="77777777" w:rsidTr="00C66240">
              <w:trPr>
                <w:trHeight w:val="224"/>
              </w:trPr>
              <w:tc>
                <w:tcPr>
                  <w:tcW w:w="3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C1782D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  <w:t xml:space="preserve">     Religion</w:t>
                  </w:r>
                </w:p>
              </w:tc>
              <w:tc>
                <w:tcPr>
                  <w:tcW w:w="14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2BF96B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0C31A6" w14:textId="77777777" w:rsidR="00C808B4" w:rsidRPr="00B27B3F" w:rsidRDefault="00C808B4" w:rsidP="00B27B3F">
                  <w:pPr>
                    <w:framePr w:hSpace="180" w:wrap="around" w:vAnchor="text" w:hAnchor="page" w:x="1450" w:y="321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D97FFD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C808B4" w:rsidRPr="00B27B3F" w14:paraId="14C50711" w14:textId="77777777" w:rsidTr="00C66240">
              <w:trPr>
                <w:trHeight w:val="224"/>
              </w:trPr>
              <w:tc>
                <w:tcPr>
                  <w:tcW w:w="3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BB096E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        Roman Catholic</w:t>
                  </w:r>
                </w:p>
              </w:tc>
              <w:tc>
                <w:tcPr>
                  <w:tcW w:w="4369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65A703" w14:textId="77777777" w:rsidR="00C808B4" w:rsidRPr="00B27B3F" w:rsidRDefault="00C808B4" w:rsidP="00B27B3F">
                  <w:pPr>
                    <w:framePr w:hSpace="180" w:wrap="around" w:vAnchor="text" w:hAnchor="page" w:x="1450" w:y="321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  <w:t>- reference category -</w:t>
                  </w:r>
                </w:p>
              </w:tc>
            </w:tr>
            <w:tr w:rsidR="00B27B3F" w:rsidRPr="00B27B3F" w14:paraId="503D0F71" w14:textId="77777777" w:rsidTr="00C66240">
              <w:trPr>
                <w:trHeight w:val="224"/>
              </w:trPr>
              <w:tc>
                <w:tcPr>
                  <w:tcW w:w="3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ACDD02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lastRenderedPageBreak/>
                    <w:t xml:space="preserve">          Protestant</w:t>
                  </w:r>
                </w:p>
              </w:tc>
              <w:tc>
                <w:tcPr>
                  <w:tcW w:w="14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A77AA8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194C35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0.70 (0.81) 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8D6A8A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0.70 (0.81) </w:t>
                  </w:r>
                </w:p>
              </w:tc>
            </w:tr>
            <w:tr w:rsidR="00B27B3F" w:rsidRPr="00B27B3F" w14:paraId="1E9820B2" w14:textId="77777777" w:rsidTr="00C66240">
              <w:trPr>
                <w:trHeight w:val="224"/>
              </w:trPr>
              <w:tc>
                <w:tcPr>
                  <w:tcW w:w="3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863DB0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        Muslim</w:t>
                  </w:r>
                </w:p>
              </w:tc>
              <w:tc>
                <w:tcPr>
                  <w:tcW w:w="14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F96866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26D443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0.73 (3.24)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AA0BEC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0.73 (3.26)</w:t>
                  </w:r>
                </w:p>
              </w:tc>
            </w:tr>
            <w:tr w:rsidR="00B27B3F" w:rsidRPr="00B27B3F" w14:paraId="4EA01E7D" w14:textId="77777777" w:rsidTr="00C66240">
              <w:trPr>
                <w:trHeight w:val="224"/>
              </w:trPr>
              <w:tc>
                <w:tcPr>
                  <w:tcW w:w="3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2B1CD6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        </w:t>
                  </w:r>
                  <w:proofErr w:type="spellStart"/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Iglesia</w:t>
                  </w:r>
                  <w:proofErr w:type="spellEnd"/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</w:t>
                  </w:r>
                  <w:proofErr w:type="spellStart"/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ni</w:t>
                  </w:r>
                  <w:proofErr w:type="spellEnd"/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Cristo</w:t>
                  </w:r>
                </w:p>
              </w:tc>
              <w:tc>
                <w:tcPr>
                  <w:tcW w:w="14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FE2539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E6A943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-0.85 (4.37)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F859F7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-0.85 (4.36)</w:t>
                  </w:r>
                </w:p>
              </w:tc>
            </w:tr>
            <w:tr w:rsidR="00B27B3F" w:rsidRPr="00B27B3F" w14:paraId="61453D01" w14:textId="77777777" w:rsidTr="00C66240">
              <w:trPr>
                <w:trHeight w:val="224"/>
              </w:trPr>
              <w:tc>
                <w:tcPr>
                  <w:tcW w:w="3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BE7F5E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        Other</w:t>
                  </w:r>
                </w:p>
              </w:tc>
              <w:tc>
                <w:tcPr>
                  <w:tcW w:w="14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2930CE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425230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-0.53 (1.27)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57BEF3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-0.53 (1.27)</w:t>
                  </w:r>
                </w:p>
              </w:tc>
            </w:tr>
            <w:tr w:rsidR="00B27B3F" w:rsidRPr="00B27B3F" w14:paraId="4D6BDE27" w14:textId="77777777" w:rsidTr="00C66240">
              <w:trPr>
                <w:trHeight w:val="224"/>
              </w:trPr>
              <w:tc>
                <w:tcPr>
                  <w:tcW w:w="3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422934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338190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FE4AB4" w14:textId="77777777" w:rsidR="00C808B4" w:rsidRPr="00B27B3F" w:rsidRDefault="00C808B4" w:rsidP="00B27B3F">
                  <w:pPr>
                    <w:framePr w:hSpace="180" w:wrap="around" w:vAnchor="text" w:hAnchor="page" w:x="1450" w:y="321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84A99F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B27B3F" w:rsidRPr="00B27B3F" w14:paraId="2F1F5311" w14:textId="77777777" w:rsidTr="00C66240">
              <w:trPr>
                <w:trHeight w:val="224"/>
              </w:trPr>
              <w:tc>
                <w:tcPr>
                  <w:tcW w:w="3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364A25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  <w:t xml:space="preserve">     Food security</w:t>
                  </w:r>
                </w:p>
              </w:tc>
              <w:tc>
                <w:tcPr>
                  <w:tcW w:w="14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C74E53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149AAC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1.23 (3.21)***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7E8E21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1.23 (3.21)***</w:t>
                  </w:r>
                </w:p>
              </w:tc>
            </w:tr>
            <w:tr w:rsidR="00B27B3F" w:rsidRPr="00B27B3F" w14:paraId="24A7B9B4" w14:textId="77777777" w:rsidTr="00C66240">
              <w:trPr>
                <w:trHeight w:val="224"/>
              </w:trPr>
              <w:tc>
                <w:tcPr>
                  <w:tcW w:w="3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C28D2A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  <w:t xml:space="preserve">     Hygiene</w:t>
                  </w:r>
                </w:p>
              </w:tc>
              <w:tc>
                <w:tcPr>
                  <w:tcW w:w="14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AE63DE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3A0CCC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5.46 (1.86)**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09BD16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5.46 (1.86)**</w:t>
                  </w:r>
                </w:p>
              </w:tc>
            </w:tr>
            <w:tr w:rsidR="00B27B3F" w:rsidRPr="00B27B3F" w14:paraId="71BB3431" w14:textId="77777777" w:rsidTr="00C66240">
              <w:trPr>
                <w:trHeight w:val="224"/>
              </w:trPr>
              <w:tc>
                <w:tcPr>
                  <w:tcW w:w="3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8BF785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A38DF3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895494" w14:textId="77777777" w:rsidR="00C808B4" w:rsidRPr="00B27B3F" w:rsidRDefault="00C808B4" w:rsidP="00B27B3F">
                  <w:pPr>
                    <w:framePr w:hSpace="180" w:wrap="around" w:vAnchor="text" w:hAnchor="page" w:x="1450" w:y="321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7E9F8A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B27B3F" w:rsidRPr="00B27B3F" w14:paraId="63860544" w14:textId="77777777" w:rsidTr="00C66240">
              <w:trPr>
                <w:trHeight w:val="224"/>
              </w:trPr>
              <w:tc>
                <w:tcPr>
                  <w:tcW w:w="3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CE2B72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  <w:t xml:space="preserve">     Intercept</w:t>
                  </w:r>
                </w:p>
              </w:tc>
              <w:tc>
                <w:tcPr>
                  <w:tcW w:w="14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658C28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80.55 (0.52)***</w:t>
                  </w:r>
                </w:p>
              </w:tc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BEA8E7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69.72 (3.74)***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62A5FA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69.67 (3.89)***</w:t>
                  </w:r>
                </w:p>
              </w:tc>
            </w:tr>
            <w:tr w:rsidR="00B27B3F" w:rsidRPr="00B27B3F" w14:paraId="2A025ACE" w14:textId="77777777" w:rsidTr="00C66240">
              <w:trPr>
                <w:trHeight w:val="224"/>
              </w:trPr>
              <w:tc>
                <w:tcPr>
                  <w:tcW w:w="3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84EA4E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1D8A14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46EFA4" w14:textId="77777777" w:rsidR="00C808B4" w:rsidRPr="00B27B3F" w:rsidRDefault="00C808B4" w:rsidP="00B27B3F">
                  <w:pPr>
                    <w:framePr w:hSpace="180" w:wrap="around" w:vAnchor="text" w:hAnchor="page" w:x="1450" w:y="321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644045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B27B3F" w:rsidRPr="00B27B3F" w14:paraId="4461C263" w14:textId="77777777" w:rsidTr="00C66240">
              <w:trPr>
                <w:trHeight w:val="224"/>
              </w:trPr>
              <w:tc>
                <w:tcPr>
                  <w:tcW w:w="3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624C1B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  <w:t>Random effects</w:t>
                  </w:r>
                </w:p>
              </w:tc>
              <w:tc>
                <w:tcPr>
                  <w:tcW w:w="14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0E7549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B64451" w14:textId="77777777" w:rsidR="00C808B4" w:rsidRPr="00B27B3F" w:rsidRDefault="00C808B4" w:rsidP="00B27B3F">
                  <w:pPr>
                    <w:framePr w:hSpace="180" w:wrap="around" w:vAnchor="text" w:hAnchor="page" w:x="1450" w:y="321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67A641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B27B3F" w:rsidRPr="00B27B3F" w14:paraId="0CAAAB13" w14:textId="77777777" w:rsidTr="00C66240">
              <w:trPr>
                <w:trHeight w:val="224"/>
              </w:trPr>
              <w:tc>
                <w:tcPr>
                  <w:tcW w:w="3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6B2156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  <w:t xml:space="preserve">     Level 1 variance</w:t>
                  </w:r>
                </w:p>
              </w:tc>
              <w:tc>
                <w:tcPr>
                  <w:tcW w:w="14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EAC420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16.22 (23.34)</w:t>
                  </w:r>
                </w:p>
              </w:tc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72B80C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68.69 (18.27)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0B7596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68.69 (18.27)</w:t>
                  </w:r>
                </w:p>
              </w:tc>
            </w:tr>
            <w:tr w:rsidR="00B27B3F" w:rsidRPr="00B27B3F" w14:paraId="43C379AC" w14:textId="77777777" w:rsidTr="00C66240">
              <w:trPr>
                <w:trHeight w:val="224"/>
              </w:trPr>
              <w:tc>
                <w:tcPr>
                  <w:tcW w:w="3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71B87F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  <w:t xml:space="preserve">     Level 2</w:t>
                  </w:r>
                </w:p>
              </w:tc>
              <w:tc>
                <w:tcPr>
                  <w:tcW w:w="14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BF9A46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8E3837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0F5F30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B27B3F" w:rsidRPr="00B27B3F" w14:paraId="2B4DD169" w14:textId="77777777" w:rsidTr="00C66240">
              <w:trPr>
                <w:trHeight w:val="224"/>
              </w:trPr>
              <w:tc>
                <w:tcPr>
                  <w:tcW w:w="3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1F8F08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        Variance of random intercepts (RI)</w:t>
                  </w:r>
                </w:p>
              </w:tc>
              <w:tc>
                <w:tcPr>
                  <w:tcW w:w="14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BEEDAF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6.48 (2.34)</w:t>
                  </w:r>
                </w:p>
              </w:tc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B15339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5.45 (1.79)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D2AD44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5.45 (1.79)</w:t>
                  </w:r>
                </w:p>
              </w:tc>
            </w:tr>
            <w:tr w:rsidR="00B27B3F" w:rsidRPr="00B27B3F" w14:paraId="2A607168" w14:textId="77777777" w:rsidTr="00C66240">
              <w:trPr>
                <w:trHeight w:val="224"/>
              </w:trPr>
              <w:tc>
                <w:tcPr>
                  <w:tcW w:w="3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677C77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1EBA79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E4743E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4C68E2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B27B3F" w:rsidRPr="00B27B3F" w14:paraId="3FFC6F03" w14:textId="77777777" w:rsidTr="00C66240">
              <w:trPr>
                <w:trHeight w:val="224"/>
              </w:trPr>
              <w:tc>
                <w:tcPr>
                  <w:tcW w:w="3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EB6B50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   ICC</w:t>
                  </w:r>
                </w:p>
              </w:tc>
              <w:tc>
                <w:tcPr>
                  <w:tcW w:w="14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80AF4E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029</w:t>
                  </w:r>
                </w:p>
              </w:tc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D23BF8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031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538405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031</w:t>
                  </w:r>
                </w:p>
              </w:tc>
            </w:tr>
            <w:tr w:rsidR="00B27B3F" w:rsidRPr="00B27B3F" w14:paraId="570194CD" w14:textId="77777777" w:rsidTr="00C66240">
              <w:trPr>
                <w:trHeight w:val="224"/>
              </w:trPr>
              <w:tc>
                <w:tcPr>
                  <w:tcW w:w="3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3B8C99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8DA080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531CF3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8A76F0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B27B3F" w:rsidRPr="00B27B3F" w14:paraId="56AD1345" w14:textId="77777777" w:rsidTr="00C66240">
              <w:trPr>
                <w:trHeight w:val="224"/>
              </w:trPr>
              <w:tc>
                <w:tcPr>
                  <w:tcW w:w="3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B65E7A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  <w:t>Model information criteria</w:t>
                  </w:r>
                </w:p>
              </w:tc>
              <w:tc>
                <w:tcPr>
                  <w:tcW w:w="14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535EA3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6277D7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9C7122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B27B3F" w:rsidRPr="00B27B3F" w14:paraId="56483C4B" w14:textId="77777777" w:rsidTr="00C66240">
              <w:trPr>
                <w:trHeight w:val="224"/>
              </w:trPr>
              <w:tc>
                <w:tcPr>
                  <w:tcW w:w="3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C929D0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   -2 log-likelihood</w:t>
                  </w:r>
                </w:p>
              </w:tc>
              <w:tc>
                <w:tcPr>
                  <w:tcW w:w="14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55F20B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-8915.12</w:t>
                  </w:r>
                </w:p>
              </w:tc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3375E6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-7753.72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3ED399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-7753.72</w:t>
                  </w:r>
                </w:p>
              </w:tc>
            </w:tr>
            <w:tr w:rsidR="00B27B3F" w:rsidRPr="00B27B3F" w14:paraId="35ACA695" w14:textId="77777777" w:rsidTr="00C66240">
              <w:trPr>
                <w:trHeight w:val="224"/>
              </w:trPr>
              <w:tc>
                <w:tcPr>
                  <w:tcW w:w="368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3DED6D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   AIC</w:t>
                  </w:r>
                </w:p>
              </w:tc>
              <w:tc>
                <w:tcPr>
                  <w:tcW w:w="145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CA42D1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7836.24</w:t>
                  </w:r>
                </w:p>
              </w:tc>
              <w:tc>
                <w:tcPr>
                  <w:tcW w:w="145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722C10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5551.43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111704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5553.43</w:t>
                  </w:r>
                </w:p>
              </w:tc>
            </w:tr>
            <w:tr w:rsidR="00C808B4" w:rsidRPr="00B27B3F" w14:paraId="374B055D" w14:textId="77777777" w:rsidTr="00C66240">
              <w:trPr>
                <w:trHeight w:val="239"/>
              </w:trPr>
              <w:tc>
                <w:tcPr>
                  <w:tcW w:w="5146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7F6976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N</w:t>
                  </w: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bscript"/>
                      <w:lang w:val="en-US"/>
                    </w:rPr>
                    <w:t>i</w:t>
                  </w: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= 1942, </w:t>
                  </w:r>
                  <w:proofErr w:type="spellStart"/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N</w:t>
                  </w: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bscript"/>
                      <w:lang w:val="en-US"/>
                    </w:rPr>
                    <w:t>j</w:t>
                  </w:r>
                  <w:proofErr w:type="spellEnd"/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= 44</w:t>
                  </w:r>
                </w:p>
              </w:tc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FDAAB6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8ACF9A" w14:textId="77777777" w:rsidR="00C808B4" w:rsidRPr="00B27B3F" w:rsidRDefault="00C808B4" w:rsidP="00B27B3F">
                  <w:pPr>
                    <w:framePr w:hSpace="180" w:wrap="around" w:vAnchor="text" w:hAnchor="page" w:x="1450" w:y="321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B27B3F" w:rsidRPr="00B27B3F" w14:paraId="096D0313" w14:textId="77777777" w:rsidTr="00C66240">
              <w:trPr>
                <w:trHeight w:val="224"/>
              </w:trPr>
              <w:tc>
                <w:tcPr>
                  <w:tcW w:w="36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198006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* p &lt; 0.05; ** p &lt; 0.01; *** p &lt; 0.001</w:t>
                  </w:r>
                </w:p>
              </w:tc>
              <w:tc>
                <w:tcPr>
                  <w:tcW w:w="14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514BB4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D23D50" w14:textId="77777777" w:rsidR="00C808B4" w:rsidRPr="00B27B3F" w:rsidRDefault="00C808B4" w:rsidP="00B27B3F">
                  <w:pPr>
                    <w:framePr w:hSpace="180" w:wrap="around" w:vAnchor="text" w:hAnchor="page" w:x="1450" w:y="321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8708E4" w14:textId="77777777" w:rsidR="00C808B4" w:rsidRPr="00B27B3F" w:rsidRDefault="00C808B4" w:rsidP="00B27B3F">
                  <w:pPr>
                    <w:framePr w:hSpace="180" w:wrap="around" w:vAnchor="text" w:hAnchor="page" w:x="1450" w:y="321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</w:tbl>
          <w:p w14:paraId="361BA720" w14:textId="77777777" w:rsidR="00C808B4" w:rsidRDefault="00C808B4" w:rsidP="00C808B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01AED9" w14:textId="77777777" w:rsidR="00B27B3F" w:rsidRPr="00B27B3F" w:rsidRDefault="00B27B3F" w:rsidP="00C808B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tbl>
            <w:tblPr>
              <w:tblW w:w="8979" w:type="dxa"/>
              <w:tblLayout w:type="fixed"/>
              <w:tblLook w:val="04A0" w:firstRow="1" w:lastRow="0" w:firstColumn="1" w:lastColumn="0" w:noHBand="0" w:noVBand="1"/>
            </w:tblPr>
            <w:tblGrid>
              <w:gridCol w:w="3344"/>
              <w:gridCol w:w="1383"/>
              <w:gridCol w:w="1457"/>
              <w:gridCol w:w="1357"/>
              <w:gridCol w:w="1438"/>
            </w:tblGrid>
            <w:tr w:rsidR="00C808B4" w:rsidRPr="00B27B3F" w14:paraId="0D461F92" w14:textId="77777777" w:rsidTr="00C66240">
              <w:trPr>
                <w:trHeight w:val="193"/>
              </w:trPr>
              <w:tc>
                <w:tcPr>
                  <w:tcW w:w="8979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E74B71" w14:textId="2C4F343E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Table </w:t>
                  </w: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7A.</w:t>
                  </w: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Multilevel mixed-effects linear regression testing the impact of social capital on self-rated health, post-</w:t>
                  </w:r>
                  <w:r w:rsidRPr="00B27B3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  <w:t xml:space="preserve">Transform </w:t>
                  </w:r>
                  <w:r w:rsidRPr="00B27B3F">
                    <w:rPr>
                      <w:rFonts w:ascii="Times New Roman" w:eastAsia="Times New Roman" w:hAnsi="Times New Roman" w:cs="Times New Roman"/>
                      <w:iCs/>
                      <w:color w:val="000000"/>
                      <w:sz w:val="20"/>
                      <w:szCs w:val="20"/>
                      <w:lang w:val="en-US"/>
                    </w:rPr>
                    <w:t>(</w:t>
                  </w:r>
                  <w:proofErr w:type="spellStart"/>
                  <w:r w:rsidRPr="00B27B3F">
                    <w:rPr>
                      <w:rFonts w:ascii="Times New Roman" w:eastAsia="Times New Roman" w:hAnsi="Times New Roman" w:cs="Times New Roman"/>
                      <w:iCs/>
                      <w:color w:val="000000"/>
                      <w:sz w:val="20"/>
                      <w:szCs w:val="20"/>
                      <w:lang w:val="en-US"/>
                    </w:rPr>
                    <w:t>Endline</w:t>
                  </w:r>
                  <w:proofErr w:type="spellEnd"/>
                  <w:r w:rsidRPr="00B27B3F">
                    <w:rPr>
                      <w:rFonts w:ascii="Times New Roman" w:eastAsia="Times New Roman" w:hAnsi="Times New Roman" w:cs="Times New Roman"/>
                      <w:iCs/>
                      <w:color w:val="000000"/>
                      <w:sz w:val="20"/>
                      <w:szCs w:val="20"/>
                      <w:lang w:val="en-US"/>
                    </w:rPr>
                    <w:t xml:space="preserve"> data)</w:t>
                  </w:r>
                </w:p>
              </w:tc>
            </w:tr>
            <w:tr w:rsidR="00C808B4" w:rsidRPr="00B27B3F" w14:paraId="11D48321" w14:textId="77777777" w:rsidTr="00C66240">
              <w:trPr>
                <w:trHeight w:val="193"/>
              </w:trPr>
              <w:tc>
                <w:tcPr>
                  <w:tcW w:w="334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35DEA2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Variables</w:t>
                  </w:r>
                </w:p>
              </w:tc>
              <w:tc>
                <w:tcPr>
                  <w:tcW w:w="5635" w:type="dxa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AAC856" w14:textId="77777777" w:rsidR="00C808B4" w:rsidRPr="00B27B3F" w:rsidRDefault="00C808B4" w:rsidP="00B27B3F">
                  <w:pPr>
                    <w:framePr w:hSpace="180" w:wrap="around" w:vAnchor="text" w:hAnchor="page" w:x="1450" w:y="321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Unstandardised</w:t>
                  </w:r>
                  <w:proofErr w:type="spellEnd"/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estimate (S.E.)</w:t>
                  </w:r>
                </w:p>
              </w:tc>
            </w:tr>
            <w:tr w:rsidR="00B27B3F" w:rsidRPr="00B27B3F" w14:paraId="071BF53D" w14:textId="77777777" w:rsidTr="00C66240">
              <w:trPr>
                <w:trHeight w:val="203"/>
              </w:trPr>
              <w:tc>
                <w:tcPr>
                  <w:tcW w:w="3344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B75471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 </w:t>
                  </w:r>
                </w:p>
              </w:tc>
              <w:tc>
                <w:tcPr>
                  <w:tcW w:w="1383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2F4985" w14:textId="77777777" w:rsidR="00C808B4" w:rsidRPr="00B27B3F" w:rsidRDefault="00C808B4" w:rsidP="00B27B3F">
                  <w:pPr>
                    <w:framePr w:hSpace="180" w:wrap="around" w:vAnchor="text" w:hAnchor="page" w:x="1450" w:y="321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Model 1</w:t>
                  </w:r>
                </w:p>
              </w:tc>
              <w:tc>
                <w:tcPr>
                  <w:tcW w:w="1457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43E53" w14:textId="77777777" w:rsidR="00C808B4" w:rsidRPr="00B27B3F" w:rsidRDefault="00C808B4" w:rsidP="00B27B3F">
                  <w:pPr>
                    <w:framePr w:hSpace="180" w:wrap="around" w:vAnchor="text" w:hAnchor="page" w:x="1450" w:y="321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Model 2</w:t>
                  </w:r>
                </w:p>
              </w:tc>
              <w:tc>
                <w:tcPr>
                  <w:tcW w:w="1357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77A2D0" w14:textId="77777777" w:rsidR="00C808B4" w:rsidRPr="00B27B3F" w:rsidRDefault="00C808B4" w:rsidP="00B27B3F">
                  <w:pPr>
                    <w:framePr w:hSpace="180" w:wrap="around" w:vAnchor="text" w:hAnchor="page" w:x="1450" w:y="321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Model 3</w:t>
                  </w:r>
                </w:p>
              </w:tc>
              <w:tc>
                <w:tcPr>
                  <w:tcW w:w="1437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ADC2EE" w14:textId="77777777" w:rsidR="00C808B4" w:rsidRPr="00B27B3F" w:rsidRDefault="00C808B4" w:rsidP="00B27B3F">
                  <w:pPr>
                    <w:framePr w:hSpace="180" w:wrap="around" w:vAnchor="text" w:hAnchor="page" w:x="1450" w:y="321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Model 4</w:t>
                  </w:r>
                </w:p>
              </w:tc>
            </w:tr>
            <w:tr w:rsidR="00B27B3F" w:rsidRPr="00B27B3F" w14:paraId="69655AD1" w14:textId="77777777" w:rsidTr="00C66240">
              <w:trPr>
                <w:trHeight w:val="203"/>
              </w:trPr>
              <w:tc>
                <w:tcPr>
                  <w:tcW w:w="33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9BD14B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  <w:t>Fixed effects</w:t>
                  </w:r>
                </w:p>
              </w:tc>
              <w:tc>
                <w:tcPr>
                  <w:tcW w:w="13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B90390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CA7291" w14:textId="77777777" w:rsidR="00C808B4" w:rsidRPr="00B27B3F" w:rsidRDefault="00C808B4" w:rsidP="00B27B3F">
                  <w:pPr>
                    <w:framePr w:hSpace="180" w:wrap="around" w:vAnchor="text" w:hAnchor="page" w:x="1450" w:y="321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9A1AEA" w14:textId="77777777" w:rsidR="00C808B4" w:rsidRPr="00B27B3F" w:rsidRDefault="00C808B4" w:rsidP="00B27B3F">
                  <w:pPr>
                    <w:framePr w:hSpace="180" w:wrap="around" w:vAnchor="text" w:hAnchor="page" w:x="1450" w:y="321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074EC3" w14:textId="77777777" w:rsidR="00C808B4" w:rsidRPr="00B27B3F" w:rsidRDefault="00C808B4" w:rsidP="00B27B3F">
                  <w:pPr>
                    <w:framePr w:hSpace="180" w:wrap="around" w:vAnchor="text" w:hAnchor="page" w:x="1450" w:y="321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B27B3F" w:rsidRPr="00B27B3F" w14:paraId="742EC4BC" w14:textId="77777777" w:rsidTr="00C66240">
              <w:trPr>
                <w:trHeight w:val="193"/>
              </w:trPr>
              <w:tc>
                <w:tcPr>
                  <w:tcW w:w="33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59E4CE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   Bonding SC</w:t>
                  </w:r>
                </w:p>
              </w:tc>
              <w:tc>
                <w:tcPr>
                  <w:tcW w:w="13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ABADB8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34417D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-4.44 (3.31)</w:t>
                  </w:r>
                </w:p>
              </w:tc>
              <w:tc>
                <w:tcPr>
                  <w:tcW w:w="13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C1237C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-3.25 (2.24)</w:t>
                  </w:r>
                </w:p>
              </w:tc>
              <w:tc>
                <w:tcPr>
                  <w:tcW w:w="14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7B4C66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-10.15 (4.20)*</w:t>
                  </w:r>
                </w:p>
              </w:tc>
            </w:tr>
            <w:tr w:rsidR="00B27B3F" w:rsidRPr="00B27B3F" w14:paraId="77D062EE" w14:textId="77777777" w:rsidTr="00C66240">
              <w:trPr>
                <w:trHeight w:val="193"/>
              </w:trPr>
              <w:tc>
                <w:tcPr>
                  <w:tcW w:w="33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3E5EDA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   Bridging SC</w:t>
                  </w:r>
                </w:p>
              </w:tc>
              <w:tc>
                <w:tcPr>
                  <w:tcW w:w="13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C9A318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8297A7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6.20 (3.16)*</w:t>
                  </w:r>
                </w:p>
              </w:tc>
              <w:tc>
                <w:tcPr>
                  <w:tcW w:w="13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00A389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5.38 (2.19)*</w:t>
                  </w:r>
                </w:p>
              </w:tc>
              <w:tc>
                <w:tcPr>
                  <w:tcW w:w="14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8E6548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-7.80 (12.46)</w:t>
                  </w:r>
                </w:p>
              </w:tc>
            </w:tr>
            <w:tr w:rsidR="00B27B3F" w:rsidRPr="00B27B3F" w14:paraId="6DC921E0" w14:textId="77777777" w:rsidTr="00C66240">
              <w:trPr>
                <w:trHeight w:val="193"/>
              </w:trPr>
              <w:tc>
                <w:tcPr>
                  <w:tcW w:w="33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703442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   Cognitive SC</w:t>
                  </w:r>
                </w:p>
              </w:tc>
              <w:tc>
                <w:tcPr>
                  <w:tcW w:w="13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917BC1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45624B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4.22 (2.66)</w:t>
                  </w:r>
                </w:p>
              </w:tc>
              <w:tc>
                <w:tcPr>
                  <w:tcW w:w="13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D8C684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5.42 (2.77)*</w:t>
                  </w:r>
                </w:p>
              </w:tc>
              <w:tc>
                <w:tcPr>
                  <w:tcW w:w="14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4485AD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10.14 (4.12)*</w:t>
                  </w:r>
                </w:p>
              </w:tc>
            </w:tr>
            <w:tr w:rsidR="00B27B3F" w:rsidRPr="00B27B3F" w14:paraId="466D1C2D" w14:textId="77777777" w:rsidTr="00C66240">
              <w:trPr>
                <w:trHeight w:val="193"/>
              </w:trPr>
              <w:tc>
                <w:tcPr>
                  <w:tcW w:w="33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257B05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ED5758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3C8D5C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07B359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784E9F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B27B3F" w:rsidRPr="00B27B3F" w14:paraId="3163F7DB" w14:textId="77777777" w:rsidTr="00C66240">
              <w:trPr>
                <w:trHeight w:val="193"/>
              </w:trPr>
              <w:tc>
                <w:tcPr>
                  <w:tcW w:w="33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DED245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   Bonding SC x Bridging SC</w:t>
                  </w:r>
                </w:p>
              </w:tc>
              <w:tc>
                <w:tcPr>
                  <w:tcW w:w="13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359ECC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19CA02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6776A9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3FF341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7.26 (13.82)*</w:t>
                  </w:r>
                </w:p>
              </w:tc>
            </w:tr>
            <w:tr w:rsidR="00B27B3F" w:rsidRPr="00B27B3F" w14:paraId="32DCFBC0" w14:textId="77777777" w:rsidTr="00C66240">
              <w:trPr>
                <w:trHeight w:val="193"/>
              </w:trPr>
              <w:tc>
                <w:tcPr>
                  <w:tcW w:w="33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284E1E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   Bonding SC x Cognitive SC</w:t>
                  </w:r>
                </w:p>
              </w:tc>
              <w:tc>
                <w:tcPr>
                  <w:tcW w:w="13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49D2A1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223C62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7369E5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B25E6C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B27B3F" w:rsidRPr="00B27B3F" w14:paraId="6B74185D" w14:textId="77777777" w:rsidTr="00C66240">
              <w:trPr>
                <w:trHeight w:val="193"/>
              </w:trPr>
              <w:tc>
                <w:tcPr>
                  <w:tcW w:w="33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B2B62A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   Bridging SC x Cognitive SC</w:t>
                  </w:r>
                </w:p>
              </w:tc>
              <w:tc>
                <w:tcPr>
                  <w:tcW w:w="13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0349B0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2EDC61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C91708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8564AC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-13.94 (6.99)*</w:t>
                  </w:r>
                </w:p>
              </w:tc>
            </w:tr>
            <w:tr w:rsidR="00B27B3F" w:rsidRPr="00B27B3F" w14:paraId="3C6915E3" w14:textId="77777777" w:rsidTr="00C66240">
              <w:trPr>
                <w:trHeight w:val="193"/>
              </w:trPr>
              <w:tc>
                <w:tcPr>
                  <w:tcW w:w="33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D7879E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7A9E86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206A9F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A73DD6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FC201F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B27B3F" w:rsidRPr="00B27B3F" w14:paraId="38E5DEDD" w14:textId="77777777" w:rsidTr="00C66240">
              <w:trPr>
                <w:trHeight w:val="193"/>
              </w:trPr>
              <w:tc>
                <w:tcPr>
                  <w:tcW w:w="33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796A07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   Age</w:t>
                  </w:r>
                </w:p>
              </w:tc>
              <w:tc>
                <w:tcPr>
                  <w:tcW w:w="13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E549BD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4A9E2A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-0.15 (0.04)***</w:t>
                  </w:r>
                </w:p>
              </w:tc>
              <w:tc>
                <w:tcPr>
                  <w:tcW w:w="13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A2AE89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-0.15 (0.04)***</w:t>
                  </w:r>
                </w:p>
              </w:tc>
              <w:tc>
                <w:tcPr>
                  <w:tcW w:w="14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0EB294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-0.15 (0.04)***</w:t>
                  </w:r>
                </w:p>
              </w:tc>
            </w:tr>
            <w:tr w:rsidR="00B27B3F" w:rsidRPr="00B27B3F" w14:paraId="5171F094" w14:textId="77777777" w:rsidTr="00C66240">
              <w:trPr>
                <w:trHeight w:val="193"/>
              </w:trPr>
              <w:tc>
                <w:tcPr>
                  <w:tcW w:w="33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A38AF1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162467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7F6FFD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F81E52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AFE85D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B27B3F" w:rsidRPr="00B27B3F" w14:paraId="6FA9BCC1" w14:textId="77777777" w:rsidTr="00C66240">
              <w:trPr>
                <w:trHeight w:val="193"/>
              </w:trPr>
              <w:tc>
                <w:tcPr>
                  <w:tcW w:w="33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2751D5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  <w:t xml:space="preserve">     Sex</w:t>
                  </w:r>
                </w:p>
              </w:tc>
              <w:tc>
                <w:tcPr>
                  <w:tcW w:w="13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7B19B7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966A4E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791099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7E8463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B27B3F" w:rsidRPr="00B27B3F" w14:paraId="48F97BCB" w14:textId="77777777" w:rsidTr="00C66240">
              <w:trPr>
                <w:trHeight w:val="193"/>
              </w:trPr>
              <w:tc>
                <w:tcPr>
                  <w:tcW w:w="33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BB1C71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        Male</w:t>
                  </w:r>
                </w:p>
              </w:tc>
              <w:tc>
                <w:tcPr>
                  <w:tcW w:w="13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3EFD47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4251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879205" w14:textId="77777777" w:rsidR="00C808B4" w:rsidRPr="00B27B3F" w:rsidRDefault="00C808B4" w:rsidP="00B27B3F">
                  <w:pPr>
                    <w:framePr w:hSpace="180" w:wrap="around" w:vAnchor="text" w:hAnchor="page" w:x="1450" w:y="321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  <w:t>- reference category -</w:t>
                  </w:r>
                </w:p>
              </w:tc>
            </w:tr>
            <w:tr w:rsidR="00B27B3F" w:rsidRPr="00B27B3F" w14:paraId="3675E8F0" w14:textId="77777777" w:rsidTr="00C66240">
              <w:trPr>
                <w:trHeight w:val="193"/>
              </w:trPr>
              <w:tc>
                <w:tcPr>
                  <w:tcW w:w="33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0EFA82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        Female</w:t>
                  </w:r>
                </w:p>
              </w:tc>
              <w:tc>
                <w:tcPr>
                  <w:tcW w:w="13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AD116A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81CE39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-0.04 (2.27)</w:t>
                  </w:r>
                </w:p>
              </w:tc>
              <w:tc>
                <w:tcPr>
                  <w:tcW w:w="13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D13BD2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-0.21 (1.66)</w:t>
                  </w:r>
                </w:p>
              </w:tc>
              <w:tc>
                <w:tcPr>
                  <w:tcW w:w="14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F0BC56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-0.11 (2.16)</w:t>
                  </w:r>
                </w:p>
              </w:tc>
            </w:tr>
            <w:tr w:rsidR="00B27B3F" w:rsidRPr="00B27B3F" w14:paraId="16DDF909" w14:textId="77777777" w:rsidTr="00C66240">
              <w:trPr>
                <w:trHeight w:val="193"/>
              </w:trPr>
              <w:tc>
                <w:tcPr>
                  <w:tcW w:w="33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7613C8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E1BC45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006A07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F0428C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35AA96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B27B3F" w:rsidRPr="00B27B3F" w14:paraId="331FCA3B" w14:textId="77777777" w:rsidTr="00C66240">
              <w:trPr>
                <w:trHeight w:val="193"/>
              </w:trPr>
              <w:tc>
                <w:tcPr>
                  <w:tcW w:w="33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A79F1E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  <w:t xml:space="preserve">     Marital Status</w:t>
                  </w:r>
                </w:p>
              </w:tc>
              <w:tc>
                <w:tcPr>
                  <w:tcW w:w="13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901B5D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7693FB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17CBD0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F2DD47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B27B3F" w:rsidRPr="00B27B3F" w14:paraId="399908AB" w14:textId="77777777" w:rsidTr="00C66240">
              <w:trPr>
                <w:trHeight w:val="193"/>
              </w:trPr>
              <w:tc>
                <w:tcPr>
                  <w:tcW w:w="33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9E0050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        Married</w:t>
                  </w:r>
                </w:p>
              </w:tc>
              <w:tc>
                <w:tcPr>
                  <w:tcW w:w="13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7EF6D1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4251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CFB680" w14:textId="77777777" w:rsidR="00C808B4" w:rsidRPr="00B27B3F" w:rsidRDefault="00C808B4" w:rsidP="00B27B3F">
                  <w:pPr>
                    <w:framePr w:hSpace="180" w:wrap="around" w:vAnchor="text" w:hAnchor="page" w:x="1450" w:y="321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  <w:t>- reference category -</w:t>
                  </w:r>
                </w:p>
              </w:tc>
            </w:tr>
            <w:tr w:rsidR="00B27B3F" w:rsidRPr="00B27B3F" w14:paraId="16083994" w14:textId="77777777" w:rsidTr="00C66240">
              <w:trPr>
                <w:trHeight w:val="193"/>
              </w:trPr>
              <w:tc>
                <w:tcPr>
                  <w:tcW w:w="33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EE5C7E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        Live-in</w:t>
                  </w:r>
                </w:p>
              </w:tc>
              <w:tc>
                <w:tcPr>
                  <w:tcW w:w="13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5F157B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C7E301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-1.81 (1.37)</w:t>
                  </w:r>
                </w:p>
              </w:tc>
              <w:tc>
                <w:tcPr>
                  <w:tcW w:w="13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5C769B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-1.69 (1.13)</w:t>
                  </w:r>
                </w:p>
              </w:tc>
              <w:tc>
                <w:tcPr>
                  <w:tcW w:w="14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3ED899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-1.55 (1.40)</w:t>
                  </w:r>
                </w:p>
              </w:tc>
            </w:tr>
            <w:tr w:rsidR="00B27B3F" w:rsidRPr="00B27B3F" w14:paraId="08F26DC0" w14:textId="77777777" w:rsidTr="00C66240">
              <w:trPr>
                <w:trHeight w:val="193"/>
              </w:trPr>
              <w:tc>
                <w:tcPr>
                  <w:tcW w:w="33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95ADFE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        Separated</w:t>
                  </w:r>
                </w:p>
              </w:tc>
              <w:tc>
                <w:tcPr>
                  <w:tcW w:w="13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40D134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A668E6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-1.56 (2.85)</w:t>
                  </w:r>
                </w:p>
              </w:tc>
              <w:tc>
                <w:tcPr>
                  <w:tcW w:w="13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12EB17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-1.72 (3.66)</w:t>
                  </w:r>
                </w:p>
              </w:tc>
              <w:tc>
                <w:tcPr>
                  <w:tcW w:w="14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D19949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-1.31 (3.06)</w:t>
                  </w:r>
                </w:p>
              </w:tc>
            </w:tr>
            <w:tr w:rsidR="00B27B3F" w:rsidRPr="00B27B3F" w14:paraId="235535E3" w14:textId="77777777" w:rsidTr="00C66240">
              <w:trPr>
                <w:trHeight w:val="193"/>
              </w:trPr>
              <w:tc>
                <w:tcPr>
                  <w:tcW w:w="33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690543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        Widowed</w:t>
                  </w:r>
                </w:p>
              </w:tc>
              <w:tc>
                <w:tcPr>
                  <w:tcW w:w="13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FBC31D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791F54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-4.88 (2.85)</w:t>
                  </w:r>
                </w:p>
              </w:tc>
              <w:tc>
                <w:tcPr>
                  <w:tcW w:w="13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B3B3A8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-3.71 (2.04)</w:t>
                  </w:r>
                </w:p>
              </w:tc>
              <w:tc>
                <w:tcPr>
                  <w:tcW w:w="14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FFFB37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-3.77 (2.50)</w:t>
                  </w:r>
                </w:p>
              </w:tc>
            </w:tr>
            <w:tr w:rsidR="00B27B3F" w:rsidRPr="00B27B3F" w14:paraId="637CCFB7" w14:textId="77777777" w:rsidTr="00C66240">
              <w:trPr>
                <w:trHeight w:val="193"/>
              </w:trPr>
              <w:tc>
                <w:tcPr>
                  <w:tcW w:w="33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011531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        Single</w:t>
                  </w:r>
                </w:p>
              </w:tc>
              <w:tc>
                <w:tcPr>
                  <w:tcW w:w="13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96B678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E2DFE0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-0.61 (3.28)</w:t>
                  </w:r>
                </w:p>
              </w:tc>
              <w:tc>
                <w:tcPr>
                  <w:tcW w:w="13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B37CC0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-1.23 (2.90)</w:t>
                  </w:r>
                </w:p>
              </w:tc>
              <w:tc>
                <w:tcPr>
                  <w:tcW w:w="14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C5ACA3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-1.09 (3.00)</w:t>
                  </w:r>
                </w:p>
              </w:tc>
            </w:tr>
            <w:tr w:rsidR="00B27B3F" w:rsidRPr="00B27B3F" w14:paraId="00764EB8" w14:textId="77777777" w:rsidTr="00C66240">
              <w:trPr>
                <w:trHeight w:val="193"/>
              </w:trPr>
              <w:tc>
                <w:tcPr>
                  <w:tcW w:w="33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398BE7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B8F064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EAED24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985C7D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20FC28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B27B3F" w:rsidRPr="00B27B3F" w14:paraId="487A07E8" w14:textId="77777777" w:rsidTr="00C66240">
              <w:trPr>
                <w:trHeight w:val="193"/>
              </w:trPr>
              <w:tc>
                <w:tcPr>
                  <w:tcW w:w="33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5B6A78F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  <w:t xml:space="preserve">     Number of people in household</w:t>
                  </w:r>
                </w:p>
              </w:tc>
              <w:tc>
                <w:tcPr>
                  <w:tcW w:w="13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46F410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0DEA52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0.18 (0.21)</w:t>
                  </w:r>
                </w:p>
              </w:tc>
              <w:tc>
                <w:tcPr>
                  <w:tcW w:w="13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E323D4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13 (0.24)</w:t>
                  </w:r>
                </w:p>
              </w:tc>
              <w:tc>
                <w:tcPr>
                  <w:tcW w:w="14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E26644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13 (0.20)</w:t>
                  </w:r>
                </w:p>
              </w:tc>
            </w:tr>
            <w:tr w:rsidR="00B27B3F" w:rsidRPr="00B27B3F" w14:paraId="3BE8BB88" w14:textId="77777777" w:rsidTr="00C66240">
              <w:trPr>
                <w:trHeight w:val="193"/>
              </w:trPr>
              <w:tc>
                <w:tcPr>
                  <w:tcW w:w="33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8E3AE2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759D48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1FC14E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478144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36BC75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B27B3F" w:rsidRPr="00B27B3F" w14:paraId="652FAA2C" w14:textId="77777777" w:rsidTr="00C66240">
              <w:trPr>
                <w:trHeight w:val="193"/>
              </w:trPr>
              <w:tc>
                <w:tcPr>
                  <w:tcW w:w="33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A6F20E1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  <w:t xml:space="preserve">     Highest educational  attainment</w:t>
                  </w:r>
                </w:p>
              </w:tc>
              <w:tc>
                <w:tcPr>
                  <w:tcW w:w="13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4D34B9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EC8701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041D7B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EBFC02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B27B3F" w:rsidRPr="00B27B3F" w14:paraId="3962149F" w14:textId="77777777" w:rsidTr="00C66240">
              <w:trPr>
                <w:trHeight w:val="193"/>
              </w:trPr>
              <w:tc>
                <w:tcPr>
                  <w:tcW w:w="33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A044D4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        None</w:t>
                  </w:r>
                </w:p>
              </w:tc>
              <w:tc>
                <w:tcPr>
                  <w:tcW w:w="13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7D79F7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4251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BCE9CD" w14:textId="77777777" w:rsidR="00C808B4" w:rsidRPr="00B27B3F" w:rsidRDefault="00C808B4" w:rsidP="00B27B3F">
                  <w:pPr>
                    <w:framePr w:hSpace="180" w:wrap="around" w:vAnchor="text" w:hAnchor="page" w:x="1450" w:y="321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  <w:t>- reference category -</w:t>
                  </w:r>
                </w:p>
              </w:tc>
            </w:tr>
            <w:tr w:rsidR="00B27B3F" w:rsidRPr="00B27B3F" w14:paraId="33D4E3FB" w14:textId="77777777" w:rsidTr="00C66240">
              <w:trPr>
                <w:trHeight w:val="193"/>
              </w:trPr>
              <w:tc>
                <w:tcPr>
                  <w:tcW w:w="33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BDE59E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        High school or below</w:t>
                  </w:r>
                </w:p>
              </w:tc>
              <w:tc>
                <w:tcPr>
                  <w:tcW w:w="13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1E874F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39C24A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2.53 (3.88)</w:t>
                  </w:r>
                </w:p>
              </w:tc>
              <w:tc>
                <w:tcPr>
                  <w:tcW w:w="13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DF3A2C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3.54 (2.22)</w:t>
                  </w:r>
                </w:p>
              </w:tc>
              <w:tc>
                <w:tcPr>
                  <w:tcW w:w="14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C760AF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3.63 (3.85)</w:t>
                  </w:r>
                </w:p>
              </w:tc>
            </w:tr>
            <w:tr w:rsidR="00B27B3F" w:rsidRPr="00B27B3F" w14:paraId="24C44DC8" w14:textId="77777777" w:rsidTr="00C66240">
              <w:trPr>
                <w:trHeight w:val="193"/>
              </w:trPr>
              <w:tc>
                <w:tcPr>
                  <w:tcW w:w="33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3AD5D3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lastRenderedPageBreak/>
                    <w:t xml:space="preserve">          College or above</w:t>
                  </w:r>
                </w:p>
              </w:tc>
              <w:tc>
                <w:tcPr>
                  <w:tcW w:w="13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29B7A0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7642E7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4.30 (4.26)</w:t>
                  </w:r>
                </w:p>
              </w:tc>
              <w:tc>
                <w:tcPr>
                  <w:tcW w:w="13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F16039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5.81 (2.71)*</w:t>
                  </w:r>
                </w:p>
              </w:tc>
              <w:tc>
                <w:tcPr>
                  <w:tcW w:w="14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054F69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5.74 (4.24)</w:t>
                  </w:r>
                </w:p>
              </w:tc>
            </w:tr>
            <w:tr w:rsidR="00B27B3F" w:rsidRPr="00B27B3F" w14:paraId="3E66F2BE" w14:textId="77777777" w:rsidTr="00C66240">
              <w:trPr>
                <w:trHeight w:val="193"/>
              </w:trPr>
              <w:tc>
                <w:tcPr>
                  <w:tcW w:w="33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E8B4F2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725FBD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CF9580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A7200D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855050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B27B3F" w:rsidRPr="00B27B3F" w14:paraId="604CDD35" w14:textId="77777777" w:rsidTr="00C66240">
              <w:trPr>
                <w:trHeight w:val="193"/>
              </w:trPr>
              <w:tc>
                <w:tcPr>
                  <w:tcW w:w="33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E7B2929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  <w:t xml:space="preserve">     Is the respondent in work?</w:t>
                  </w:r>
                </w:p>
              </w:tc>
              <w:tc>
                <w:tcPr>
                  <w:tcW w:w="13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E6BDF9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12B627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E2AE98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50A813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B27B3F" w:rsidRPr="00B27B3F" w14:paraId="11304380" w14:textId="77777777" w:rsidTr="00C66240">
              <w:trPr>
                <w:trHeight w:val="193"/>
              </w:trPr>
              <w:tc>
                <w:tcPr>
                  <w:tcW w:w="33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CF2147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        No</w:t>
                  </w:r>
                </w:p>
              </w:tc>
              <w:tc>
                <w:tcPr>
                  <w:tcW w:w="13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3C97A1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4251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91D89F" w14:textId="77777777" w:rsidR="00C808B4" w:rsidRPr="00B27B3F" w:rsidRDefault="00C808B4" w:rsidP="00B27B3F">
                  <w:pPr>
                    <w:framePr w:hSpace="180" w:wrap="around" w:vAnchor="text" w:hAnchor="page" w:x="1450" w:y="321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  <w:t>- reference category -</w:t>
                  </w:r>
                </w:p>
              </w:tc>
            </w:tr>
            <w:tr w:rsidR="00B27B3F" w:rsidRPr="00B27B3F" w14:paraId="0E6D51EB" w14:textId="77777777" w:rsidTr="00C66240">
              <w:trPr>
                <w:trHeight w:val="193"/>
              </w:trPr>
              <w:tc>
                <w:tcPr>
                  <w:tcW w:w="33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9A4305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        Yes</w:t>
                  </w:r>
                </w:p>
              </w:tc>
              <w:tc>
                <w:tcPr>
                  <w:tcW w:w="13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09CF29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5D4884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0.64 (1.27)</w:t>
                  </w:r>
                </w:p>
              </w:tc>
              <w:tc>
                <w:tcPr>
                  <w:tcW w:w="13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B3A3A7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0.68 (0.93)</w:t>
                  </w:r>
                </w:p>
              </w:tc>
              <w:tc>
                <w:tcPr>
                  <w:tcW w:w="14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9A243F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76 (1.17)</w:t>
                  </w:r>
                </w:p>
              </w:tc>
            </w:tr>
            <w:tr w:rsidR="00B27B3F" w:rsidRPr="00B27B3F" w14:paraId="293E0E00" w14:textId="77777777" w:rsidTr="00C66240">
              <w:trPr>
                <w:trHeight w:val="193"/>
              </w:trPr>
              <w:tc>
                <w:tcPr>
                  <w:tcW w:w="33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EC4D5C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60839D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A5D290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8B9E74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4A8E33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B27B3F" w:rsidRPr="00B27B3F" w14:paraId="30A80230" w14:textId="77777777" w:rsidTr="00C66240">
              <w:trPr>
                <w:trHeight w:val="193"/>
              </w:trPr>
              <w:tc>
                <w:tcPr>
                  <w:tcW w:w="33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ABD6D0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  <w:t xml:space="preserve">     Religion</w:t>
                  </w:r>
                </w:p>
              </w:tc>
              <w:tc>
                <w:tcPr>
                  <w:tcW w:w="13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5CC7F8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707034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8D3F27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BC80DA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B27B3F" w:rsidRPr="00B27B3F" w14:paraId="75471205" w14:textId="77777777" w:rsidTr="00C66240">
              <w:trPr>
                <w:trHeight w:val="193"/>
              </w:trPr>
              <w:tc>
                <w:tcPr>
                  <w:tcW w:w="33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68C0DB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        Roman Catholic</w:t>
                  </w:r>
                </w:p>
              </w:tc>
              <w:tc>
                <w:tcPr>
                  <w:tcW w:w="13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BB6E19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4251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7B7513" w14:textId="77777777" w:rsidR="00C808B4" w:rsidRPr="00B27B3F" w:rsidRDefault="00C808B4" w:rsidP="00B27B3F">
                  <w:pPr>
                    <w:framePr w:hSpace="180" w:wrap="around" w:vAnchor="text" w:hAnchor="page" w:x="1450" w:y="321"/>
                    <w:jc w:val="center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  <w:t>- reference category -</w:t>
                  </w:r>
                </w:p>
              </w:tc>
            </w:tr>
            <w:tr w:rsidR="00B27B3F" w:rsidRPr="00B27B3F" w14:paraId="459A9B12" w14:textId="77777777" w:rsidTr="00C66240">
              <w:trPr>
                <w:trHeight w:val="193"/>
              </w:trPr>
              <w:tc>
                <w:tcPr>
                  <w:tcW w:w="33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8B4BE4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        Protestant</w:t>
                  </w:r>
                </w:p>
              </w:tc>
              <w:tc>
                <w:tcPr>
                  <w:tcW w:w="13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EB5041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72B312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2.59 (1.22)*</w:t>
                  </w:r>
                </w:p>
              </w:tc>
              <w:tc>
                <w:tcPr>
                  <w:tcW w:w="13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4C6AEC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2.98 (0.96)**</w:t>
                  </w:r>
                </w:p>
              </w:tc>
              <w:tc>
                <w:tcPr>
                  <w:tcW w:w="14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AE87BF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.68 (1.16)*</w:t>
                  </w:r>
                </w:p>
              </w:tc>
            </w:tr>
            <w:tr w:rsidR="00B27B3F" w:rsidRPr="00B27B3F" w14:paraId="46AB0FE9" w14:textId="77777777" w:rsidTr="00C66240">
              <w:trPr>
                <w:trHeight w:val="193"/>
              </w:trPr>
              <w:tc>
                <w:tcPr>
                  <w:tcW w:w="33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3BD349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        Muslim</w:t>
                  </w:r>
                </w:p>
              </w:tc>
              <w:tc>
                <w:tcPr>
                  <w:tcW w:w="13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2577E1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74BCD8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7.93 (4.02)*</w:t>
                  </w:r>
                </w:p>
              </w:tc>
              <w:tc>
                <w:tcPr>
                  <w:tcW w:w="13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7D7699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6.95 (9.19)</w:t>
                  </w:r>
                </w:p>
              </w:tc>
              <w:tc>
                <w:tcPr>
                  <w:tcW w:w="14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3B9409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6.66 (2.05)***</w:t>
                  </w:r>
                </w:p>
              </w:tc>
            </w:tr>
            <w:tr w:rsidR="00B27B3F" w:rsidRPr="00B27B3F" w14:paraId="50AC5D1B" w14:textId="77777777" w:rsidTr="00C66240">
              <w:trPr>
                <w:trHeight w:val="193"/>
              </w:trPr>
              <w:tc>
                <w:tcPr>
                  <w:tcW w:w="33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8E340A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        </w:t>
                  </w:r>
                  <w:proofErr w:type="spellStart"/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Iglesia</w:t>
                  </w:r>
                  <w:proofErr w:type="spellEnd"/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</w:t>
                  </w:r>
                  <w:proofErr w:type="spellStart"/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ni</w:t>
                  </w:r>
                  <w:proofErr w:type="spellEnd"/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Cristo</w:t>
                  </w:r>
                </w:p>
              </w:tc>
              <w:tc>
                <w:tcPr>
                  <w:tcW w:w="13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6F27AC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51A244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9.24 (1.63)***</w:t>
                  </w:r>
                </w:p>
              </w:tc>
              <w:tc>
                <w:tcPr>
                  <w:tcW w:w="13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CAC7B2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7.07 (5.60)</w:t>
                  </w:r>
                </w:p>
              </w:tc>
              <w:tc>
                <w:tcPr>
                  <w:tcW w:w="14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5BCBF6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7.16 (2.55)**</w:t>
                  </w:r>
                </w:p>
              </w:tc>
            </w:tr>
            <w:tr w:rsidR="00B27B3F" w:rsidRPr="00B27B3F" w14:paraId="36F639FA" w14:textId="77777777" w:rsidTr="00C66240">
              <w:trPr>
                <w:trHeight w:val="193"/>
              </w:trPr>
              <w:tc>
                <w:tcPr>
                  <w:tcW w:w="33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7CAC3F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        Other</w:t>
                  </w:r>
                </w:p>
              </w:tc>
              <w:tc>
                <w:tcPr>
                  <w:tcW w:w="13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E8EC1D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B6FEDC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-0.98 (2.67)</w:t>
                  </w:r>
                </w:p>
              </w:tc>
              <w:tc>
                <w:tcPr>
                  <w:tcW w:w="13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5C0E2C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1.02 (1.54)</w:t>
                  </w:r>
                </w:p>
              </w:tc>
              <w:tc>
                <w:tcPr>
                  <w:tcW w:w="14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987611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.19 (1.82)</w:t>
                  </w:r>
                </w:p>
              </w:tc>
            </w:tr>
            <w:tr w:rsidR="00B27B3F" w:rsidRPr="00B27B3F" w14:paraId="3A5A57F1" w14:textId="77777777" w:rsidTr="00C66240">
              <w:trPr>
                <w:trHeight w:val="193"/>
              </w:trPr>
              <w:tc>
                <w:tcPr>
                  <w:tcW w:w="33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1AF075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877AAA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79B482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0EB684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7CD73E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B27B3F" w:rsidRPr="00B27B3F" w14:paraId="346C3DE6" w14:textId="77777777" w:rsidTr="00C66240">
              <w:trPr>
                <w:trHeight w:val="193"/>
              </w:trPr>
              <w:tc>
                <w:tcPr>
                  <w:tcW w:w="33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EC7A1D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  <w:t xml:space="preserve">     Food security</w:t>
                  </w:r>
                </w:p>
              </w:tc>
              <w:tc>
                <w:tcPr>
                  <w:tcW w:w="13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1581E7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254CD1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30.00 (8.72)***</w:t>
                  </w:r>
                </w:p>
              </w:tc>
              <w:tc>
                <w:tcPr>
                  <w:tcW w:w="13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00B5DB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7.04 (5.23)***</w:t>
                  </w:r>
                </w:p>
              </w:tc>
              <w:tc>
                <w:tcPr>
                  <w:tcW w:w="14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4D7AC9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6.18 (8.92)**</w:t>
                  </w:r>
                </w:p>
              </w:tc>
            </w:tr>
            <w:tr w:rsidR="00B27B3F" w:rsidRPr="00B27B3F" w14:paraId="4E7F3D15" w14:textId="77777777" w:rsidTr="00C66240">
              <w:trPr>
                <w:trHeight w:val="193"/>
              </w:trPr>
              <w:tc>
                <w:tcPr>
                  <w:tcW w:w="33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8F61F8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  <w:t xml:space="preserve">     Hygiene</w:t>
                  </w:r>
                </w:p>
              </w:tc>
              <w:tc>
                <w:tcPr>
                  <w:tcW w:w="13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AE3087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885ED2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9.27 (3.10)***</w:t>
                  </w:r>
                </w:p>
              </w:tc>
              <w:tc>
                <w:tcPr>
                  <w:tcW w:w="13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AA6578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9.41 (2.54)***</w:t>
                  </w:r>
                </w:p>
              </w:tc>
              <w:tc>
                <w:tcPr>
                  <w:tcW w:w="14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039BDD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9.77 (2.82)***</w:t>
                  </w:r>
                </w:p>
              </w:tc>
            </w:tr>
            <w:tr w:rsidR="00B27B3F" w:rsidRPr="00B27B3F" w14:paraId="053F621C" w14:textId="77777777" w:rsidTr="00C66240">
              <w:trPr>
                <w:trHeight w:val="193"/>
              </w:trPr>
              <w:tc>
                <w:tcPr>
                  <w:tcW w:w="33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5739A1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4A97A6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A8A40F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AA9B61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17C077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B27B3F" w:rsidRPr="00B27B3F" w14:paraId="06DE102D" w14:textId="77777777" w:rsidTr="00C66240">
              <w:trPr>
                <w:trHeight w:val="193"/>
              </w:trPr>
              <w:tc>
                <w:tcPr>
                  <w:tcW w:w="33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A38D95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  <w:t xml:space="preserve">     Intercept</w:t>
                  </w:r>
                </w:p>
              </w:tc>
              <w:tc>
                <w:tcPr>
                  <w:tcW w:w="13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7B7CEB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79.71 (0.74)***</w:t>
                  </w:r>
                </w:p>
              </w:tc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7443E0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31.81 (10.02)***</w:t>
                  </w:r>
                </w:p>
              </w:tc>
              <w:tc>
                <w:tcPr>
                  <w:tcW w:w="13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5CAFA3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31.78 (5.53)***</w:t>
                  </w:r>
                </w:p>
              </w:tc>
              <w:tc>
                <w:tcPr>
                  <w:tcW w:w="14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CAA9B9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34.31 (10.12)**</w:t>
                  </w:r>
                </w:p>
              </w:tc>
            </w:tr>
            <w:tr w:rsidR="00B27B3F" w:rsidRPr="00B27B3F" w14:paraId="37CBB5CD" w14:textId="77777777" w:rsidTr="00C66240">
              <w:trPr>
                <w:trHeight w:val="256"/>
              </w:trPr>
              <w:tc>
                <w:tcPr>
                  <w:tcW w:w="33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1F4C77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C53AF6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73BF03" w14:textId="77777777" w:rsidR="00C808B4" w:rsidRPr="00B27B3F" w:rsidRDefault="00C808B4" w:rsidP="00B27B3F">
                  <w:pPr>
                    <w:framePr w:hSpace="180" w:wrap="around" w:vAnchor="text" w:hAnchor="page" w:x="1450" w:y="321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73D985" w14:textId="77777777" w:rsidR="00C808B4" w:rsidRPr="00B27B3F" w:rsidRDefault="00C808B4" w:rsidP="00B27B3F">
                  <w:pPr>
                    <w:framePr w:hSpace="180" w:wrap="around" w:vAnchor="text" w:hAnchor="page" w:x="1450" w:y="321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6C6781" w14:textId="77777777" w:rsidR="00C808B4" w:rsidRPr="00B27B3F" w:rsidRDefault="00C808B4" w:rsidP="00B27B3F">
                  <w:pPr>
                    <w:framePr w:hSpace="180" w:wrap="around" w:vAnchor="text" w:hAnchor="page" w:x="1450" w:y="321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B27B3F" w:rsidRPr="00B27B3F" w14:paraId="324D4A8F" w14:textId="77777777" w:rsidTr="00C66240">
              <w:trPr>
                <w:trHeight w:val="193"/>
              </w:trPr>
              <w:tc>
                <w:tcPr>
                  <w:tcW w:w="33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0A4FB8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  <w:t>Random effects</w:t>
                  </w:r>
                </w:p>
              </w:tc>
              <w:tc>
                <w:tcPr>
                  <w:tcW w:w="13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A0FBF1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EE2BEF" w14:textId="77777777" w:rsidR="00C808B4" w:rsidRPr="00B27B3F" w:rsidRDefault="00C808B4" w:rsidP="00B27B3F">
                  <w:pPr>
                    <w:framePr w:hSpace="180" w:wrap="around" w:vAnchor="text" w:hAnchor="page" w:x="1450" w:y="321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18526E" w14:textId="77777777" w:rsidR="00C808B4" w:rsidRPr="00B27B3F" w:rsidRDefault="00C808B4" w:rsidP="00B27B3F">
                  <w:pPr>
                    <w:framePr w:hSpace="180" w:wrap="around" w:vAnchor="text" w:hAnchor="page" w:x="1450" w:y="321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1F214C" w14:textId="77777777" w:rsidR="00C808B4" w:rsidRPr="00B27B3F" w:rsidRDefault="00C808B4" w:rsidP="00B27B3F">
                  <w:pPr>
                    <w:framePr w:hSpace="180" w:wrap="around" w:vAnchor="text" w:hAnchor="page" w:x="1450" w:y="321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B27B3F" w:rsidRPr="00B27B3F" w14:paraId="350D4E6D" w14:textId="77777777" w:rsidTr="00C66240">
              <w:trPr>
                <w:trHeight w:val="256"/>
              </w:trPr>
              <w:tc>
                <w:tcPr>
                  <w:tcW w:w="33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3223A5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  <w:t xml:space="preserve">     Level 1 variance</w:t>
                  </w:r>
                </w:p>
              </w:tc>
              <w:tc>
                <w:tcPr>
                  <w:tcW w:w="13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8E46A9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375.87 (37.90)</w:t>
                  </w:r>
                </w:p>
              </w:tc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399370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361.71 (36.09)</w:t>
                  </w:r>
                </w:p>
              </w:tc>
              <w:tc>
                <w:tcPr>
                  <w:tcW w:w="13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DA2BEC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326.28 (10.76)</w:t>
                  </w:r>
                </w:p>
              </w:tc>
              <w:tc>
                <w:tcPr>
                  <w:tcW w:w="14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D3B681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323.96 (31.17)</w:t>
                  </w:r>
                </w:p>
              </w:tc>
            </w:tr>
            <w:tr w:rsidR="00B27B3F" w:rsidRPr="00B27B3F" w14:paraId="6F197344" w14:textId="77777777" w:rsidTr="00C66240">
              <w:trPr>
                <w:trHeight w:val="193"/>
              </w:trPr>
              <w:tc>
                <w:tcPr>
                  <w:tcW w:w="33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868416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  <w:t xml:space="preserve">     Level 2</w:t>
                  </w:r>
                </w:p>
              </w:tc>
              <w:tc>
                <w:tcPr>
                  <w:tcW w:w="13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862DAF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938FC8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FFB337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8B0A5E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B27B3F" w:rsidRPr="00B27B3F" w14:paraId="21251AA1" w14:textId="77777777" w:rsidTr="00C66240">
              <w:trPr>
                <w:trHeight w:val="193"/>
              </w:trPr>
              <w:tc>
                <w:tcPr>
                  <w:tcW w:w="33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67DD9B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        Variance of random intercepts (RI)</w:t>
                  </w:r>
                </w:p>
              </w:tc>
              <w:tc>
                <w:tcPr>
                  <w:tcW w:w="13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AD5E59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4.82 (5.89)</w:t>
                  </w:r>
                </w:p>
              </w:tc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094A68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5.65 (6.21)</w:t>
                  </w:r>
                </w:p>
              </w:tc>
              <w:tc>
                <w:tcPr>
                  <w:tcW w:w="13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785BF5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96.60 (53.09)</w:t>
                  </w:r>
                </w:p>
              </w:tc>
              <w:tc>
                <w:tcPr>
                  <w:tcW w:w="14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6CC097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95.74 (72.06)</w:t>
                  </w:r>
                </w:p>
              </w:tc>
            </w:tr>
            <w:tr w:rsidR="00B27B3F" w:rsidRPr="00B27B3F" w14:paraId="2AD167CE" w14:textId="77777777" w:rsidTr="00C66240">
              <w:trPr>
                <w:trHeight w:val="193"/>
              </w:trPr>
              <w:tc>
                <w:tcPr>
                  <w:tcW w:w="33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7B47B1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        Variance of random slopes (RS) </w:t>
                  </w:r>
                </w:p>
              </w:tc>
              <w:tc>
                <w:tcPr>
                  <w:tcW w:w="13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7A1A6E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54D297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1FC286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56.37 (71.25)</w:t>
                  </w:r>
                </w:p>
              </w:tc>
              <w:tc>
                <w:tcPr>
                  <w:tcW w:w="14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765616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56.41 (82.10)</w:t>
                  </w:r>
                </w:p>
              </w:tc>
            </w:tr>
            <w:tr w:rsidR="00B27B3F" w:rsidRPr="00B27B3F" w14:paraId="1057A03C" w14:textId="77777777" w:rsidTr="00C66240">
              <w:trPr>
                <w:trHeight w:val="193"/>
              </w:trPr>
              <w:tc>
                <w:tcPr>
                  <w:tcW w:w="33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880D32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        Covariance between the RI and RS </w:t>
                  </w:r>
                </w:p>
              </w:tc>
              <w:tc>
                <w:tcPr>
                  <w:tcW w:w="13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6F1C52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9E3182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DE1927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-216.55 (59.85)</w:t>
                  </w:r>
                </w:p>
              </w:tc>
              <w:tc>
                <w:tcPr>
                  <w:tcW w:w="14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77A73D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-215.56 (75.40)</w:t>
                  </w:r>
                </w:p>
              </w:tc>
            </w:tr>
            <w:tr w:rsidR="00B27B3F" w:rsidRPr="00B27B3F" w14:paraId="0A3C76EB" w14:textId="77777777" w:rsidTr="00C66240">
              <w:trPr>
                <w:trHeight w:val="193"/>
              </w:trPr>
              <w:tc>
                <w:tcPr>
                  <w:tcW w:w="33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AAE5CE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3ED8AB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0AE0E0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61D986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E2D61A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B27B3F" w:rsidRPr="00B27B3F" w14:paraId="368FC73F" w14:textId="77777777" w:rsidTr="00C66240">
              <w:trPr>
                <w:trHeight w:val="193"/>
              </w:trPr>
              <w:tc>
                <w:tcPr>
                  <w:tcW w:w="33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AAD62F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   ICC</w:t>
                  </w:r>
                </w:p>
              </w:tc>
              <w:tc>
                <w:tcPr>
                  <w:tcW w:w="13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E7A77C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038</w:t>
                  </w:r>
                </w:p>
              </w:tc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1114CA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041</w:t>
                  </w:r>
                </w:p>
              </w:tc>
              <w:tc>
                <w:tcPr>
                  <w:tcW w:w="13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5773EE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075689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B27B3F" w:rsidRPr="00B27B3F" w14:paraId="43757030" w14:textId="77777777" w:rsidTr="00C66240">
              <w:trPr>
                <w:trHeight w:val="193"/>
              </w:trPr>
              <w:tc>
                <w:tcPr>
                  <w:tcW w:w="33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DB90EE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53DA85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F2F4E9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AA6B42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E189F0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B27B3F" w:rsidRPr="00B27B3F" w14:paraId="05EE10AC" w14:textId="77777777" w:rsidTr="00C66240">
              <w:trPr>
                <w:trHeight w:val="193"/>
              </w:trPr>
              <w:tc>
                <w:tcPr>
                  <w:tcW w:w="33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5DBD87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  <w:t>Model information criteria</w:t>
                  </w:r>
                </w:p>
              </w:tc>
              <w:tc>
                <w:tcPr>
                  <w:tcW w:w="13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3CA096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E96B56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C7C212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6D01E3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B27B3F" w:rsidRPr="00B27B3F" w14:paraId="36AD1B0D" w14:textId="77777777" w:rsidTr="00C66240">
              <w:trPr>
                <w:trHeight w:val="193"/>
              </w:trPr>
              <w:tc>
                <w:tcPr>
                  <w:tcW w:w="33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025A99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   -2 log-likelihood</w:t>
                  </w:r>
                </w:p>
              </w:tc>
              <w:tc>
                <w:tcPr>
                  <w:tcW w:w="13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5A5755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-9517.59</w:t>
                  </w:r>
                </w:p>
              </w:tc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D510C0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-8436.89</w:t>
                  </w:r>
                </w:p>
              </w:tc>
              <w:tc>
                <w:tcPr>
                  <w:tcW w:w="13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F06A6A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-8374.24</w:t>
                  </w:r>
                </w:p>
              </w:tc>
              <w:tc>
                <w:tcPr>
                  <w:tcW w:w="14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2F6E74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-8368.31</w:t>
                  </w:r>
                </w:p>
              </w:tc>
            </w:tr>
            <w:tr w:rsidR="00B27B3F" w:rsidRPr="00B27B3F" w14:paraId="140629A4" w14:textId="77777777" w:rsidTr="00C66240">
              <w:trPr>
                <w:trHeight w:val="193"/>
              </w:trPr>
              <w:tc>
                <w:tcPr>
                  <w:tcW w:w="334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F3A36F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    AIC</w:t>
                  </w:r>
                </w:p>
              </w:tc>
              <w:tc>
                <w:tcPr>
                  <w:tcW w:w="138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D195CC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9041.18</w:t>
                  </w:r>
                </w:p>
              </w:tc>
              <w:tc>
                <w:tcPr>
                  <w:tcW w:w="145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6C56A0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16917.78 </w:t>
                  </w:r>
                </w:p>
              </w:tc>
              <w:tc>
                <w:tcPr>
                  <w:tcW w:w="135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4415B8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16796.48 </w:t>
                  </w:r>
                </w:p>
              </w:tc>
              <w:tc>
                <w:tcPr>
                  <w:tcW w:w="143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01D2F0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6788.62</w:t>
                  </w:r>
                </w:p>
              </w:tc>
            </w:tr>
            <w:tr w:rsidR="00B27B3F" w:rsidRPr="00B27B3F" w14:paraId="27249C17" w14:textId="77777777" w:rsidTr="00C66240">
              <w:trPr>
                <w:trHeight w:val="203"/>
              </w:trPr>
              <w:tc>
                <w:tcPr>
                  <w:tcW w:w="4727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784262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N</w:t>
                  </w: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bscript"/>
                      <w:lang w:val="en-US"/>
                    </w:rPr>
                    <w:t>i</w:t>
                  </w: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= 1928, </w:t>
                  </w:r>
                  <w:proofErr w:type="spellStart"/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N</w:t>
                  </w: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bscript"/>
                      <w:lang w:val="en-US"/>
                    </w:rPr>
                    <w:t>j</w:t>
                  </w:r>
                  <w:proofErr w:type="spellEnd"/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= 44</w:t>
                  </w:r>
                </w:p>
              </w:tc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978038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1EBD48" w14:textId="77777777" w:rsidR="00C808B4" w:rsidRPr="00B27B3F" w:rsidRDefault="00C808B4" w:rsidP="00B27B3F">
                  <w:pPr>
                    <w:framePr w:hSpace="180" w:wrap="around" w:vAnchor="text" w:hAnchor="page" w:x="1450" w:y="321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50644D" w14:textId="77777777" w:rsidR="00C808B4" w:rsidRPr="00B27B3F" w:rsidRDefault="00C808B4" w:rsidP="00B27B3F">
                  <w:pPr>
                    <w:framePr w:hSpace="180" w:wrap="around" w:vAnchor="text" w:hAnchor="page" w:x="1450" w:y="321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B27B3F" w:rsidRPr="00B27B3F" w14:paraId="04029D0B" w14:textId="77777777" w:rsidTr="00C66240">
              <w:trPr>
                <w:trHeight w:val="193"/>
              </w:trPr>
              <w:tc>
                <w:tcPr>
                  <w:tcW w:w="33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84E816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B27B3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* p &lt; 0.05; ** p &lt; 0.01; *** p &lt; 0.001</w:t>
                  </w:r>
                </w:p>
              </w:tc>
              <w:tc>
                <w:tcPr>
                  <w:tcW w:w="13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C87206" w14:textId="77777777" w:rsidR="00C808B4" w:rsidRPr="00B27B3F" w:rsidRDefault="00C808B4" w:rsidP="00B27B3F">
                  <w:pPr>
                    <w:framePr w:hSpace="180" w:wrap="around" w:vAnchor="text" w:hAnchor="page" w:x="1450" w:y="321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CB4ECF" w14:textId="77777777" w:rsidR="00C808B4" w:rsidRPr="00B27B3F" w:rsidRDefault="00C808B4" w:rsidP="00B27B3F">
                  <w:pPr>
                    <w:framePr w:hSpace="180" w:wrap="around" w:vAnchor="text" w:hAnchor="page" w:x="1450" w:y="321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9B3423" w14:textId="77777777" w:rsidR="00C808B4" w:rsidRPr="00B27B3F" w:rsidRDefault="00C808B4" w:rsidP="00B27B3F">
                  <w:pPr>
                    <w:framePr w:hSpace="180" w:wrap="around" w:vAnchor="text" w:hAnchor="page" w:x="1450" w:y="321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4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2C13DC" w14:textId="77777777" w:rsidR="00C808B4" w:rsidRPr="00B27B3F" w:rsidRDefault="00C808B4" w:rsidP="00B27B3F">
                  <w:pPr>
                    <w:framePr w:hSpace="180" w:wrap="around" w:vAnchor="text" w:hAnchor="page" w:x="1450" w:y="321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</w:tbl>
          <w:p w14:paraId="67A0BAD8" w14:textId="77777777" w:rsidR="00C808B4" w:rsidRDefault="00C808B4" w:rsidP="00C808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141AEBB" w14:textId="77777777" w:rsidR="00C66240" w:rsidRDefault="00C66240" w:rsidP="00C808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FD92893" w14:textId="77777777" w:rsidR="00C66240" w:rsidRPr="00B27B3F" w:rsidRDefault="00C66240" w:rsidP="00C808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C2CDDCB" w14:textId="77777777" w:rsidR="00C808B4" w:rsidRPr="00B27B3F" w:rsidRDefault="00C808B4" w:rsidP="00C808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C857119" w14:textId="46D31A58" w:rsidR="00C808B4" w:rsidRPr="00B27B3F" w:rsidRDefault="00C808B4" w:rsidP="00C808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7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ble 9</w:t>
            </w:r>
            <w:r w:rsidRPr="00B27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. Likelihood ratio tests comparing multilevel models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C564" w14:textId="77777777" w:rsidR="00C808B4" w:rsidRPr="00B27B3F" w:rsidRDefault="00C808B4" w:rsidP="00C808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66240" w:rsidRPr="00B27B3F" w14:paraId="60B44B0A" w14:textId="77777777" w:rsidTr="00C66240">
        <w:trPr>
          <w:gridAfter w:val="2"/>
          <w:wAfter w:w="1130" w:type="dxa"/>
          <w:trHeight w:val="516"/>
        </w:trPr>
        <w:tc>
          <w:tcPr>
            <w:tcW w:w="198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2A91E" w14:textId="77777777" w:rsidR="00C808B4" w:rsidRPr="00B27B3F" w:rsidRDefault="00C808B4" w:rsidP="00C808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7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ED86A" w14:textId="77777777" w:rsidR="00C808B4" w:rsidRPr="00B27B3F" w:rsidRDefault="00C808B4" w:rsidP="00C662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7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1A11F5E" w14:textId="77777777" w:rsidR="00C808B4" w:rsidRPr="00B27B3F" w:rsidRDefault="00C808B4" w:rsidP="00C662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7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1 (VC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D3D3037" w14:textId="77777777" w:rsidR="00C808B4" w:rsidRPr="00B27B3F" w:rsidRDefault="00C808B4" w:rsidP="00C662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7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2 (RI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F6F8A5F" w14:textId="77777777" w:rsidR="00C808B4" w:rsidRPr="00B27B3F" w:rsidRDefault="00C808B4" w:rsidP="00C662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7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3 (RS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51C1090" w14:textId="77777777" w:rsidR="00C808B4" w:rsidRPr="00B27B3F" w:rsidRDefault="00C808B4" w:rsidP="00C662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7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4 (RS)</w:t>
            </w:r>
          </w:p>
        </w:tc>
      </w:tr>
      <w:tr w:rsidR="00C66240" w:rsidRPr="00B27B3F" w14:paraId="2F9055E6" w14:textId="77777777" w:rsidTr="00C66240">
        <w:trPr>
          <w:gridAfter w:val="2"/>
          <w:wAfter w:w="1130" w:type="dxa"/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9998" w14:textId="77777777" w:rsidR="00C808B4" w:rsidRPr="00B27B3F" w:rsidRDefault="00C808B4" w:rsidP="00C808B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27B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e-Transfo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49B1" w14:textId="77777777" w:rsidR="00C808B4" w:rsidRPr="00B27B3F" w:rsidRDefault="00C808B4" w:rsidP="00C808B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CD50" w14:textId="77777777" w:rsidR="00C808B4" w:rsidRPr="00B27B3F" w:rsidRDefault="00C808B4" w:rsidP="00C808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50E1" w14:textId="77777777" w:rsidR="00C808B4" w:rsidRPr="00B27B3F" w:rsidRDefault="00C808B4" w:rsidP="00C808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80E8" w14:textId="77777777" w:rsidR="00C808B4" w:rsidRPr="00B27B3F" w:rsidRDefault="00C808B4" w:rsidP="00C808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34D3" w14:textId="77777777" w:rsidR="00C808B4" w:rsidRPr="00B27B3F" w:rsidRDefault="00C808B4" w:rsidP="00C808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6240" w:rsidRPr="00B27B3F" w14:paraId="6CEF3482" w14:textId="77777777" w:rsidTr="00C66240">
        <w:trPr>
          <w:gridAfter w:val="2"/>
          <w:wAfter w:w="1130" w:type="dxa"/>
          <w:trHeight w:val="26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2AD3" w14:textId="77777777" w:rsidR="00C808B4" w:rsidRPr="00B27B3F" w:rsidRDefault="00C808B4" w:rsidP="00C808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7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Log-likeliho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3CB6D" w14:textId="77777777" w:rsidR="00C808B4" w:rsidRPr="00B27B3F" w:rsidRDefault="00C808B4" w:rsidP="00C808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7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929.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E839" w14:textId="77777777" w:rsidR="00C808B4" w:rsidRPr="00B27B3F" w:rsidRDefault="00C808B4" w:rsidP="00C808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7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915.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7B17" w14:textId="77777777" w:rsidR="00C808B4" w:rsidRPr="00B27B3F" w:rsidRDefault="00C808B4" w:rsidP="00C808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7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753.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1DE2" w14:textId="77777777" w:rsidR="00C808B4" w:rsidRPr="00B27B3F" w:rsidRDefault="00C808B4" w:rsidP="00C808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662F5" w14:textId="77777777" w:rsidR="00C808B4" w:rsidRPr="00B27B3F" w:rsidRDefault="00C808B4" w:rsidP="00C808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6240" w:rsidRPr="00B27B3F" w14:paraId="3713BF1D" w14:textId="77777777" w:rsidTr="00C66240">
        <w:trPr>
          <w:gridAfter w:val="2"/>
          <w:wAfter w:w="1130" w:type="dxa"/>
          <w:trHeight w:val="24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4175" w14:textId="77777777" w:rsidR="00C808B4" w:rsidRPr="00B27B3F" w:rsidRDefault="00C808B4" w:rsidP="00C808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7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proofErr w:type="spellStart"/>
            <w:r w:rsidRPr="00B27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.f.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0470" w14:textId="77777777" w:rsidR="00C808B4" w:rsidRPr="00B27B3F" w:rsidRDefault="00C808B4" w:rsidP="00C808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11BD8" w14:textId="77777777" w:rsidR="00C808B4" w:rsidRPr="00B27B3F" w:rsidRDefault="00C808B4" w:rsidP="00C808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7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2189" w14:textId="77777777" w:rsidR="00C808B4" w:rsidRPr="00B27B3F" w:rsidRDefault="00C808B4" w:rsidP="00C808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461B" w14:textId="77777777" w:rsidR="00C808B4" w:rsidRPr="00B27B3F" w:rsidRDefault="00C808B4" w:rsidP="00C808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62A3" w14:textId="77777777" w:rsidR="00C808B4" w:rsidRPr="00B27B3F" w:rsidRDefault="00C808B4" w:rsidP="00C808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6240" w:rsidRPr="00B27B3F" w14:paraId="7347F763" w14:textId="77777777" w:rsidTr="00C66240">
        <w:trPr>
          <w:gridAfter w:val="2"/>
          <w:wAfter w:w="1130" w:type="dxa"/>
          <w:trHeight w:val="24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8259" w14:textId="77777777" w:rsidR="00C808B4" w:rsidRPr="00B27B3F" w:rsidRDefault="00C808B4" w:rsidP="00C808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7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LR chi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3665" w14:textId="77777777" w:rsidR="00C808B4" w:rsidRPr="00B27B3F" w:rsidRDefault="00C808B4" w:rsidP="00C808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A505" w14:textId="77777777" w:rsidR="00C808B4" w:rsidRPr="00B27B3F" w:rsidRDefault="00C808B4" w:rsidP="00C808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7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92F9" w14:textId="77777777" w:rsidR="00C808B4" w:rsidRPr="00B27B3F" w:rsidRDefault="00C808B4" w:rsidP="00C808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3259" w14:textId="77777777" w:rsidR="00C808B4" w:rsidRPr="00B27B3F" w:rsidRDefault="00C808B4" w:rsidP="00C808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5CA4" w14:textId="77777777" w:rsidR="00C808B4" w:rsidRPr="00B27B3F" w:rsidRDefault="00C808B4" w:rsidP="00C808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6240" w:rsidRPr="00B27B3F" w14:paraId="77BB3A1E" w14:textId="77777777" w:rsidTr="00C66240">
        <w:trPr>
          <w:gridAfter w:val="2"/>
          <w:wAfter w:w="1130" w:type="dxa"/>
          <w:trHeight w:val="24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7BE4" w14:textId="77777777" w:rsidR="00C808B4" w:rsidRPr="00B27B3F" w:rsidRDefault="00C808B4" w:rsidP="00C808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7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951A" w14:textId="77777777" w:rsidR="00C808B4" w:rsidRPr="00B27B3F" w:rsidRDefault="00C808B4" w:rsidP="00C808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7AD90" w14:textId="77777777" w:rsidR="00C808B4" w:rsidRPr="00B27B3F" w:rsidRDefault="00C808B4" w:rsidP="00C808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7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19BF" w14:textId="77777777" w:rsidR="00C808B4" w:rsidRPr="00B27B3F" w:rsidRDefault="00C808B4" w:rsidP="00C808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8EB5" w14:textId="77777777" w:rsidR="00C808B4" w:rsidRPr="00B27B3F" w:rsidRDefault="00C808B4" w:rsidP="00C808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99EF" w14:textId="77777777" w:rsidR="00C808B4" w:rsidRPr="00B27B3F" w:rsidRDefault="00C808B4" w:rsidP="00C808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6240" w:rsidRPr="00B27B3F" w14:paraId="3FB049EF" w14:textId="77777777" w:rsidTr="00C66240">
        <w:trPr>
          <w:gridAfter w:val="2"/>
          <w:wAfter w:w="1130" w:type="dxa"/>
          <w:trHeight w:val="24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77FF" w14:textId="77777777" w:rsidR="00C808B4" w:rsidRPr="00B27B3F" w:rsidRDefault="00C808B4" w:rsidP="00C808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6F72" w14:textId="77777777" w:rsidR="00C808B4" w:rsidRPr="00B27B3F" w:rsidRDefault="00C808B4" w:rsidP="00C808B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1AEA" w14:textId="77777777" w:rsidR="00C808B4" w:rsidRPr="00B27B3F" w:rsidRDefault="00C808B4" w:rsidP="00C808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6D2F" w14:textId="77777777" w:rsidR="00C808B4" w:rsidRPr="00B27B3F" w:rsidRDefault="00C808B4" w:rsidP="00C808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6663" w14:textId="77777777" w:rsidR="00C808B4" w:rsidRPr="00B27B3F" w:rsidRDefault="00C808B4" w:rsidP="00C808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B449" w14:textId="77777777" w:rsidR="00C808B4" w:rsidRPr="00B27B3F" w:rsidRDefault="00C808B4" w:rsidP="00C808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6240" w:rsidRPr="00B27B3F" w14:paraId="3D4FB2CF" w14:textId="77777777" w:rsidTr="00C66240">
        <w:trPr>
          <w:gridAfter w:val="2"/>
          <w:wAfter w:w="1130" w:type="dxa"/>
          <w:trHeight w:val="24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2193" w14:textId="77777777" w:rsidR="00C808B4" w:rsidRPr="00B27B3F" w:rsidRDefault="00C808B4" w:rsidP="00C808B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27B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st-Transfo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F6BE" w14:textId="77777777" w:rsidR="00C808B4" w:rsidRPr="00B27B3F" w:rsidRDefault="00C808B4" w:rsidP="00C808B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3B7E7" w14:textId="77777777" w:rsidR="00C808B4" w:rsidRPr="00B27B3F" w:rsidRDefault="00C808B4" w:rsidP="00C808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13CD" w14:textId="77777777" w:rsidR="00C808B4" w:rsidRPr="00B27B3F" w:rsidRDefault="00C808B4" w:rsidP="00C808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751E" w14:textId="77777777" w:rsidR="00C808B4" w:rsidRPr="00B27B3F" w:rsidRDefault="00C808B4" w:rsidP="00C808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CAFB" w14:textId="77777777" w:rsidR="00C808B4" w:rsidRPr="00B27B3F" w:rsidRDefault="00C808B4" w:rsidP="00C808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6240" w:rsidRPr="00B27B3F" w14:paraId="77633D48" w14:textId="77777777" w:rsidTr="00C66240">
        <w:trPr>
          <w:gridAfter w:val="2"/>
          <w:wAfter w:w="1130" w:type="dxa"/>
          <w:trHeight w:val="24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8ECF" w14:textId="77777777" w:rsidR="00C808B4" w:rsidRPr="00B27B3F" w:rsidRDefault="00C808B4" w:rsidP="00C808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7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Log-likeliho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26C59" w14:textId="77777777" w:rsidR="00C808B4" w:rsidRPr="00B27B3F" w:rsidRDefault="00C808B4" w:rsidP="00C808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7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535.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6150" w14:textId="77777777" w:rsidR="00C808B4" w:rsidRPr="00B27B3F" w:rsidRDefault="00C808B4" w:rsidP="00C808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7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517.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D868" w14:textId="77777777" w:rsidR="00C808B4" w:rsidRPr="00B27B3F" w:rsidRDefault="00C808B4" w:rsidP="00C808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7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436.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FD47" w14:textId="77777777" w:rsidR="00C808B4" w:rsidRPr="00B27B3F" w:rsidRDefault="00C808B4" w:rsidP="00C808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7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374.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5971" w14:textId="77777777" w:rsidR="00C808B4" w:rsidRPr="00B27B3F" w:rsidRDefault="00C808B4" w:rsidP="00C808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7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368.31</w:t>
            </w:r>
          </w:p>
        </w:tc>
      </w:tr>
      <w:tr w:rsidR="00C66240" w:rsidRPr="00B27B3F" w14:paraId="545946CB" w14:textId="77777777" w:rsidTr="00C66240">
        <w:trPr>
          <w:gridAfter w:val="2"/>
          <w:wAfter w:w="1130" w:type="dxa"/>
          <w:trHeight w:val="24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EF50" w14:textId="77777777" w:rsidR="00C808B4" w:rsidRPr="00B27B3F" w:rsidRDefault="00C808B4" w:rsidP="00C808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7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proofErr w:type="spellStart"/>
            <w:r w:rsidRPr="00B27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.f.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A926" w14:textId="77777777" w:rsidR="00C808B4" w:rsidRPr="00B27B3F" w:rsidRDefault="00C808B4" w:rsidP="00C808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15E2" w14:textId="77777777" w:rsidR="00C808B4" w:rsidRPr="00B27B3F" w:rsidRDefault="00C808B4" w:rsidP="00C808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7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5B56" w14:textId="77777777" w:rsidR="00C808B4" w:rsidRPr="00B27B3F" w:rsidRDefault="00C808B4" w:rsidP="00C808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E315" w14:textId="77777777" w:rsidR="00C808B4" w:rsidRPr="00B27B3F" w:rsidRDefault="00C808B4" w:rsidP="00C808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7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58B9A" w14:textId="77777777" w:rsidR="00C808B4" w:rsidRPr="00B27B3F" w:rsidRDefault="00C808B4" w:rsidP="00C808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7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C66240" w:rsidRPr="00B27B3F" w14:paraId="588E579E" w14:textId="77777777" w:rsidTr="00C66240">
        <w:trPr>
          <w:gridAfter w:val="2"/>
          <w:wAfter w:w="1130" w:type="dxa"/>
          <w:trHeight w:val="24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CE42" w14:textId="77777777" w:rsidR="00C808B4" w:rsidRPr="00B27B3F" w:rsidRDefault="00C808B4" w:rsidP="00C808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7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LR chi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A520" w14:textId="77777777" w:rsidR="00C808B4" w:rsidRPr="00B27B3F" w:rsidRDefault="00C808B4" w:rsidP="00C808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8CDF" w14:textId="77777777" w:rsidR="00C808B4" w:rsidRPr="00B27B3F" w:rsidRDefault="00C808B4" w:rsidP="00C808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7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3575" w14:textId="77777777" w:rsidR="00C808B4" w:rsidRPr="00B27B3F" w:rsidRDefault="00C808B4" w:rsidP="00C808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994E" w14:textId="77777777" w:rsidR="00C808B4" w:rsidRPr="00B27B3F" w:rsidRDefault="00C808B4" w:rsidP="00C808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7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.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F09F9" w14:textId="77777777" w:rsidR="00C808B4" w:rsidRPr="00B27B3F" w:rsidRDefault="00C808B4" w:rsidP="00C808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7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5</w:t>
            </w:r>
          </w:p>
        </w:tc>
      </w:tr>
      <w:tr w:rsidR="00C66240" w:rsidRPr="00B27B3F" w14:paraId="3C9E4EF1" w14:textId="77777777" w:rsidTr="00C66240">
        <w:trPr>
          <w:gridAfter w:val="2"/>
          <w:wAfter w:w="1130" w:type="dxa"/>
          <w:trHeight w:val="217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43125" w14:textId="77777777" w:rsidR="00C808B4" w:rsidRPr="00B27B3F" w:rsidRDefault="00C808B4" w:rsidP="00C808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7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E5618" w14:textId="77777777" w:rsidR="00C808B4" w:rsidRPr="00B27B3F" w:rsidRDefault="00C808B4" w:rsidP="00C808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7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9C803" w14:textId="77777777" w:rsidR="00C808B4" w:rsidRPr="00B27B3F" w:rsidRDefault="00C808B4" w:rsidP="00C808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7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AE725" w14:textId="77777777" w:rsidR="00C808B4" w:rsidRPr="00B27B3F" w:rsidRDefault="00C808B4" w:rsidP="00C808B4">
            <w:pPr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</w:rPr>
            </w:pPr>
            <w:r w:rsidRPr="00B27B3F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237EF" w14:textId="77777777" w:rsidR="00C808B4" w:rsidRPr="00B27B3F" w:rsidRDefault="00C808B4" w:rsidP="00C808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7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875DD" w14:textId="77777777" w:rsidR="00C808B4" w:rsidRPr="00B27B3F" w:rsidRDefault="00C808B4" w:rsidP="00C808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7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</w:tbl>
    <w:p w14:paraId="1D0903DA" w14:textId="322EEED4" w:rsidR="00602329" w:rsidRPr="00B27B3F" w:rsidRDefault="00602329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602329" w:rsidRPr="00B27B3F" w:rsidSect="00D01A9E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478EE6" w14:textId="77777777" w:rsidR="00EE04A8" w:rsidRDefault="00EE04A8" w:rsidP="00484D76">
      <w:r>
        <w:separator/>
      </w:r>
    </w:p>
  </w:endnote>
  <w:endnote w:type="continuationSeparator" w:id="0">
    <w:p w14:paraId="2F01A84E" w14:textId="77777777" w:rsidR="00EE04A8" w:rsidRDefault="00EE04A8" w:rsidP="00484D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6F506C0" w14:textId="77777777" w:rsidR="00484D76" w:rsidRDefault="00484D76" w:rsidP="00D9331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C467B4D" w14:textId="77777777" w:rsidR="00484D76" w:rsidRDefault="00484D76" w:rsidP="00484D76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1AA904" w14:textId="77777777" w:rsidR="00484D76" w:rsidRDefault="00484D76" w:rsidP="00D9331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3A0B49CA" w14:textId="77777777" w:rsidR="00484D76" w:rsidRDefault="00484D76" w:rsidP="00484D7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387829" w14:textId="77777777" w:rsidR="00EE04A8" w:rsidRDefault="00EE04A8" w:rsidP="00484D76">
      <w:r>
        <w:separator/>
      </w:r>
    </w:p>
  </w:footnote>
  <w:footnote w:type="continuationSeparator" w:id="0">
    <w:p w14:paraId="53C87AEF" w14:textId="77777777" w:rsidR="00EE04A8" w:rsidRDefault="00EE04A8" w:rsidP="00484D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1B8A"/>
    <w:rsid w:val="00151B8A"/>
    <w:rsid w:val="001A325D"/>
    <w:rsid w:val="001E4C5B"/>
    <w:rsid w:val="00221D1F"/>
    <w:rsid w:val="002537B8"/>
    <w:rsid w:val="002C5F7A"/>
    <w:rsid w:val="00393E9A"/>
    <w:rsid w:val="003D2C02"/>
    <w:rsid w:val="00484D76"/>
    <w:rsid w:val="005733CA"/>
    <w:rsid w:val="005D6E43"/>
    <w:rsid w:val="005F4793"/>
    <w:rsid w:val="00602329"/>
    <w:rsid w:val="0068446C"/>
    <w:rsid w:val="007F7AE8"/>
    <w:rsid w:val="008F128F"/>
    <w:rsid w:val="009108D9"/>
    <w:rsid w:val="009B6E94"/>
    <w:rsid w:val="009C44D4"/>
    <w:rsid w:val="00A4377C"/>
    <w:rsid w:val="00A90648"/>
    <w:rsid w:val="00B27B3F"/>
    <w:rsid w:val="00B76659"/>
    <w:rsid w:val="00C21183"/>
    <w:rsid w:val="00C66240"/>
    <w:rsid w:val="00C808B4"/>
    <w:rsid w:val="00CB2ED1"/>
    <w:rsid w:val="00D01A9E"/>
    <w:rsid w:val="00D61B80"/>
    <w:rsid w:val="00DD66B9"/>
    <w:rsid w:val="00E14183"/>
    <w:rsid w:val="00EE0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C1DDA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064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0648"/>
    <w:rPr>
      <w:rFonts w:ascii="Times New Roman" w:hAnsi="Times New Roman" w:cs="Times New Roman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393E9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84D7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4D76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484D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51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9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7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9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3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5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8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8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4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4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4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4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6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02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5</Pages>
  <Words>1507</Words>
  <Characters>8596</Characters>
  <Application>Microsoft Macintosh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0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NG Natalee</dc:creator>
  <cp:keywords/>
  <dc:description/>
  <cp:lastModifiedBy>HUNG Natalee</cp:lastModifiedBy>
  <cp:revision>17</cp:revision>
  <dcterms:created xsi:type="dcterms:W3CDTF">2018-08-17T14:03:00Z</dcterms:created>
  <dcterms:modified xsi:type="dcterms:W3CDTF">2019-10-09T17:58:00Z</dcterms:modified>
</cp:coreProperties>
</file>